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FA314" w14:textId="611E1FF1" w:rsidR="004A63C4" w:rsidRDefault="004D5029" w:rsidP="004A63C4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Additional file</w:t>
      </w:r>
      <w:r w:rsidR="004A63C4">
        <w:rPr>
          <w:rFonts w:ascii="Calibri" w:hAnsi="Calibri" w:cs="Calibri"/>
          <w:b/>
          <w:bCs/>
          <w:sz w:val="24"/>
          <w:szCs w:val="24"/>
        </w:rPr>
        <w:t xml:space="preserve"> 4</w:t>
      </w:r>
      <w:r w:rsidR="004A63C4" w:rsidRPr="105D7514">
        <w:rPr>
          <w:rFonts w:ascii="Calibri" w:hAnsi="Calibri" w:cs="Calibri"/>
          <w:b/>
          <w:bCs/>
          <w:sz w:val="24"/>
          <w:szCs w:val="24"/>
        </w:rPr>
        <w:t>.</w:t>
      </w:r>
      <w:r w:rsidR="004A63C4" w:rsidRPr="000D02D9">
        <w:rPr>
          <w:rFonts w:ascii="Calibri" w:hAnsi="Calibri" w:cs="Calibri"/>
          <w:b/>
          <w:sz w:val="24"/>
          <w:szCs w:val="24"/>
        </w:rPr>
        <w:t xml:space="preserve"> The frequency of minor SNV</w:t>
      </w:r>
      <w:r w:rsidR="00FF59B5">
        <w:rPr>
          <w:rFonts w:ascii="Calibri" w:hAnsi="Calibri" w:cs="Calibri"/>
          <w:b/>
          <w:sz w:val="24"/>
          <w:szCs w:val="24"/>
        </w:rPr>
        <w:t>s</w:t>
      </w:r>
      <w:r w:rsidR="004A63C4" w:rsidRPr="000D02D9">
        <w:rPr>
          <w:rFonts w:ascii="Calibri" w:hAnsi="Calibri" w:cs="Calibri"/>
          <w:b/>
          <w:sz w:val="24"/>
          <w:szCs w:val="24"/>
        </w:rPr>
        <w:t xml:space="preserve"> in the experimental groups.</w:t>
      </w:r>
      <w:r w:rsidR="004A63C4">
        <w:rPr>
          <w:rFonts w:ascii="Calibri" w:hAnsi="Calibri" w:cs="Calibri"/>
          <w:sz w:val="24"/>
          <w:szCs w:val="24"/>
        </w:rPr>
        <w:t xml:space="preserve"> A total of 7 SNVs were identified as minor, as they had a</w:t>
      </w:r>
      <w:r w:rsidR="00C22DB7">
        <w:rPr>
          <w:rFonts w:ascii="Calibri" w:hAnsi="Calibri" w:cs="Calibri"/>
          <w:sz w:val="24"/>
          <w:szCs w:val="24"/>
        </w:rPr>
        <w:t>n</w:t>
      </w:r>
      <w:r w:rsidR="004A63C4">
        <w:rPr>
          <w:rFonts w:ascii="Calibri" w:hAnsi="Calibri" w:cs="Calibri"/>
          <w:sz w:val="24"/>
          <w:szCs w:val="24"/>
        </w:rPr>
        <w:t xml:space="preserve"> SNV</w:t>
      </w:r>
      <w:r w:rsidR="004A63C4" w:rsidRPr="00E1432A">
        <w:rPr>
          <w:rFonts w:ascii="Calibri" w:hAnsi="Calibri" w:cs="Calibri"/>
          <w:sz w:val="24"/>
          <w:szCs w:val="24"/>
          <w:vertAlign w:val="subscript"/>
        </w:rPr>
        <w:t>freq</w:t>
      </w:r>
      <w:r w:rsidR="004A63C4">
        <w:rPr>
          <w:rFonts w:ascii="Calibri" w:hAnsi="Calibri" w:cs="Calibri"/>
          <w:sz w:val="24"/>
          <w:szCs w:val="24"/>
        </w:rPr>
        <w:t xml:space="preserve"> between 5 and 60% in at least one experimental group. For each minor SNV, the table shows the frequency obse</w:t>
      </w:r>
      <w:r w:rsidR="00FF59B5">
        <w:rPr>
          <w:rFonts w:ascii="Calibri" w:hAnsi="Calibri" w:cs="Calibri"/>
          <w:sz w:val="24"/>
          <w:szCs w:val="24"/>
        </w:rPr>
        <w:t>rved in the experimental groups</w:t>
      </w:r>
      <w:r w:rsidR="004A63C4">
        <w:rPr>
          <w:rFonts w:ascii="Calibri" w:hAnsi="Calibri" w:cs="Calibri"/>
          <w:sz w:val="24"/>
          <w:szCs w:val="24"/>
        </w:rPr>
        <w:t xml:space="preserve"> and results of Welch’s t-test comparison of frequencies in experimental groups and the 2wpc_Salmon consensus genome.  </w:t>
      </w:r>
      <w:bookmarkStart w:id="0" w:name="_GoBack"/>
      <w:bookmarkEnd w:id="0"/>
    </w:p>
    <w:tbl>
      <w:tblPr>
        <w:tblW w:w="111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851"/>
        <w:gridCol w:w="1842"/>
        <w:gridCol w:w="900"/>
        <w:gridCol w:w="1041"/>
        <w:gridCol w:w="962"/>
        <w:gridCol w:w="962"/>
        <w:gridCol w:w="988"/>
        <w:gridCol w:w="962"/>
        <w:gridCol w:w="962"/>
        <w:gridCol w:w="989"/>
      </w:tblGrid>
      <w:tr w:rsidR="004A63C4" w:rsidRPr="00DB37E9" w14:paraId="2102B940" w14:textId="77777777" w:rsidTr="00DE494D">
        <w:trPr>
          <w:trHeight w:val="368"/>
        </w:trPr>
        <w:tc>
          <w:tcPr>
            <w:tcW w:w="70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02A1B" w14:textId="77777777" w:rsidR="004A63C4" w:rsidRPr="000F63AB" w:rsidRDefault="004A63C4" w:rsidP="00DE494D">
            <w:pPr>
              <w:pStyle w:val="ad"/>
              <w:spacing w:after="0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  <w:vertAlign w:val="superscript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Gene</w:t>
            </w: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  <w:vertAlign w:val="superscript"/>
              </w:rPr>
              <w:t>1)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C20C2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 xml:space="preserve">Minor </w:t>
            </w: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SNV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2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168E0" w14:textId="3FA3D62A" w:rsidR="004A63C4" w:rsidRPr="00494666" w:rsidRDefault="004D5029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 xml:space="preserve">Minor </w:t>
            </w:r>
            <w:r w:rsidR="004A63C4"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SNV</w:t>
            </w:r>
            <w:r w:rsidR="004A63C4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-allele</w:t>
            </w:r>
          </w:p>
        </w:tc>
        <w:tc>
          <w:tcPr>
            <w:tcW w:w="1941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12E46" w14:textId="77777777" w:rsidR="004A63C4" w:rsidRPr="000F63AB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  <w:vertAlign w:val="superscript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Amino acid</w:t>
            </w: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  <w:vertAlign w:val="superscript"/>
              </w:rPr>
              <w:t>3)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8DF30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Salmon</w:t>
            </w:r>
          </w:p>
        </w:tc>
        <w:tc>
          <w:tcPr>
            <w:tcW w:w="1950" w:type="dxa"/>
            <w:gridSpan w:val="2"/>
            <w:tcBorders>
              <w:top w:val="single" w:sz="12" w:space="0" w:color="000000"/>
              <w:left w:val="dashed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71147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Salmon</w:t>
            </w:r>
          </w:p>
        </w:tc>
        <w:tc>
          <w:tcPr>
            <w:tcW w:w="2913" w:type="dxa"/>
            <w:gridSpan w:val="3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E864B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Trout</w:t>
            </w:r>
          </w:p>
        </w:tc>
      </w:tr>
      <w:tr w:rsidR="004A63C4" w:rsidRPr="00DB37E9" w14:paraId="5B5D7DD9" w14:textId="77777777" w:rsidTr="00DE494D">
        <w:trPr>
          <w:trHeight w:val="368"/>
        </w:trPr>
        <w:tc>
          <w:tcPr>
            <w:tcW w:w="70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99A1B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9E9A6B8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vMerge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3ADC16D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E25D12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W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959A6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Variant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1148A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2wpc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4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DC6CD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4wpc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5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08A0E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8wpc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5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CFDEB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2wpc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5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62179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4wpc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5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EF799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</w:rPr>
              <w:t>8wpc</w:t>
            </w:r>
            <w:r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5</w:t>
            </w:r>
            <w:r w:rsidRPr="00494666">
              <w:rPr>
                <w:rFonts w:ascii="Calibri" w:eastAsia="맑은 고딕" w:hAnsi="Calibri" w:cs="Calibri"/>
                <w:bCs/>
                <w:color w:val="000000"/>
                <w:kern w:val="24"/>
                <w:sz w:val="22"/>
                <w:szCs w:val="16"/>
                <w:vertAlign w:val="superscript"/>
              </w:rPr>
              <w:t>)</w:t>
            </w:r>
          </w:p>
        </w:tc>
      </w:tr>
      <w:tr w:rsidR="009A659E" w:rsidRPr="00DB37E9" w14:paraId="3D05F308" w14:textId="77777777" w:rsidTr="00F4233A">
        <w:trPr>
          <w:trHeight w:val="354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1E2CC" w14:textId="77777777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nsP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67457" w14:textId="635D1E0F" w:rsidR="009A659E" w:rsidRPr="004D5029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22"/>
                <w:szCs w:val="36"/>
              </w:rPr>
            </w:pP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nsP2</w:t>
            </w: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86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A0B57" w14:textId="426F1568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86</w:t>
            </w:r>
            <w:r w:rsidR="00857A47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A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EB5C" w14:textId="644AE87B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TAC</w:t>
            </w:r>
            <w:r w:rsid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 xml:space="preserve"> </w:t>
            </w: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(Y)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BF11D8" w14:textId="7C7D0C39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TA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A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*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C7B1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BD3E3" w14:textId="77777777" w:rsidR="009A659E" w:rsidRPr="00F16037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F16037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2.6±0.8</w:t>
            </w:r>
          </w:p>
          <w:p w14:paraId="6DEC88D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F16037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08)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FFE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9ECEE" w14:textId="77777777" w:rsidR="009A659E" w:rsidRPr="001245CE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1±3.2</w:t>
            </w:r>
          </w:p>
          <w:p w14:paraId="7D133E0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1245CE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50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405F8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  <w:p w14:paraId="4E9D799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F3F06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3.1±1.5</w:t>
            </w:r>
          </w:p>
          <w:p w14:paraId="1D318B7E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23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1311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5E855B2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651A4BDD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93EEB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F7C03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5533D" w14:textId="226ED675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86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T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E96FDF6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99A60E" w14:textId="592F091A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TA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T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Y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418D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9BAF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±0.6</w:t>
            </w:r>
          </w:p>
          <w:p w14:paraId="3C46347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3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70BBF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2</w:t>
            </w:r>
          </w:p>
          <w:p w14:paraId="626A94C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A497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2A415CC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041F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±0.4</w:t>
            </w:r>
          </w:p>
          <w:p w14:paraId="414053A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8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56E0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25EBE0C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7B2ED126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D51E0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9ACA21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91FF6" w14:textId="458DBB3F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86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G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625C279C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6886A2" w14:textId="44A06AD3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TA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G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*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1AB1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DCB68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3.2±0.5</w:t>
            </w:r>
          </w:p>
          <w:p w14:paraId="7C4108C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01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ABCBE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0±3.3</w:t>
            </w:r>
          </w:p>
          <w:p w14:paraId="5F27A80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5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5062F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  <w:p w14:paraId="31AAE80E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536A8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4.2±2.2</w:t>
            </w:r>
          </w:p>
          <w:p w14:paraId="6B5E8F2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33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6363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7479AEA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5A27EDC3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AA8E6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E5066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F58E2" w14:textId="3F9066E6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inor SNV</w:t>
            </w:r>
            <w:r w:rsidR="004A63C4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1AB71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  <w:right w:val="nil"/>
            </w:tcBorders>
            <w:shd w:val="clear" w:color="auto" w:fill="FFEA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B09FC" w14:textId="77777777" w:rsidR="004A63C4" w:rsidRPr="001245CE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6.5±1.6</w:t>
            </w:r>
          </w:p>
          <w:p w14:paraId="060ACCCF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04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B4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FE6E1" w14:textId="77777777" w:rsidR="004A63C4" w:rsidRPr="001245CE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0.2±6.4</w:t>
            </w:r>
          </w:p>
          <w:p w14:paraId="65294317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50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FC522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±1.4</w:t>
            </w:r>
          </w:p>
          <w:p w14:paraId="413AAC40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391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D8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EF9AE" w14:textId="77777777" w:rsidR="004A63C4" w:rsidRPr="001245CE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7.7±3.8</w:t>
            </w:r>
          </w:p>
          <w:p w14:paraId="24ED474D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26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52C91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361B8E1E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-)</w:t>
            </w:r>
          </w:p>
        </w:tc>
      </w:tr>
      <w:tr w:rsidR="009A659E" w:rsidRPr="00DB37E9" w14:paraId="5D013B48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93C03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027B0" w14:textId="6A3B7EAC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nsP2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F7AA8" w14:textId="50239CD7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05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15233" w14:textId="28C5A79A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GCG</w:t>
            </w:r>
            <w:r w:rsid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 xml:space="preserve"> </w:t>
            </w: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(A)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B6032" w14:textId="11AD68F6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A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CG</w:t>
            </w:r>
            <w:r w:rsidR="00F4233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T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626B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8±1.3</w:t>
            </w:r>
          </w:p>
        </w:tc>
        <w:tc>
          <w:tcPr>
            <w:tcW w:w="962" w:type="dxa"/>
            <w:tcBorders>
              <w:top w:val="single" w:sz="4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74DE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1±3.1</w:t>
            </w:r>
          </w:p>
          <w:p w14:paraId="7894B5E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1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13BCC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4±2.3</w:t>
            </w:r>
          </w:p>
          <w:p w14:paraId="1C3E185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1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90A7E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9±1.8</w:t>
            </w:r>
          </w:p>
          <w:p w14:paraId="4854366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8C558" w14:textId="77777777" w:rsidR="009A659E" w:rsidRPr="0068274E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4.7±2.3</w:t>
            </w:r>
          </w:p>
          <w:p w14:paraId="0877A15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3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74DD9E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4E66E8E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1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29925028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C2BCD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390780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1A3E5" w14:textId="5639B219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05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T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055985B3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6AE105" w14:textId="73976292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T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CG</w:t>
            </w:r>
            <w:r w:rsidR="00F4233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S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7511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F864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2±2.5</w:t>
            </w:r>
          </w:p>
          <w:p w14:paraId="4CCF02DF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54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DFDE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7±2.9</w:t>
            </w:r>
          </w:p>
          <w:p w14:paraId="79F1648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04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B377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6±1.8</w:t>
            </w:r>
          </w:p>
          <w:p w14:paraId="0F7B733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4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024E1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5.8±3.3</w:t>
            </w:r>
          </w:p>
          <w:p w14:paraId="3693970B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3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6498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0D0F934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30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3AE62423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9D2F0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E3B2D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0D5BC" w14:textId="4F99516F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05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C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00446378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A8A1B9" w14:textId="6ABD19E5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C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CG</w:t>
            </w:r>
            <w:r w:rsidR="00F4233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P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119B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44BBC" w14:textId="77777777" w:rsidR="009A659E" w:rsidRPr="0068274E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4.8±2.3</w:t>
            </w:r>
          </w:p>
          <w:p w14:paraId="58EA455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2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4</w:t>
            </w: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3C10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7±2.9</w:t>
            </w:r>
          </w:p>
          <w:p w14:paraId="29BFEA0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04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1DDE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6±1.8</w:t>
            </w:r>
          </w:p>
          <w:p w14:paraId="0B2A5B6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FD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07320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5.2±2.9</w:t>
            </w:r>
          </w:p>
          <w:p w14:paraId="734D7920" w14:textId="77777777" w:rsidR="009A659E" w:rsidRPr="004C34DA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b/>
                <w:kern w:val="0"/>
                <w:sz w:val="18"/>
                <w:szCs w:val="36"/>
              </w:rPr>
            </w:pPr>
            <w:r w:rsidRPr="004C34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0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CAD0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12F778E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30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741AAC05" w14:textId="77777777" w:rsidTr="00DE494D">
        <w:trPr>
          <w:trHeight w:val="368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533F9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7A875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6518B" w14:textId="6A94F941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inor SNV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30E7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5±2.6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  <w:right w:val="nil"/>
            </w:tcBorders>
            <w:shd w:val="clear" w:color="auto" w:fill="FF89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E1A29" w14:textId="77777777" w:rsidR="004A63C4" w:rsidRPr="0045482E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3.1±7.8</w:t>
            </w:r>
          </w:p>
          <w:p w14:paraId="66EE5C3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45482E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53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AB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41167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0.8±8.1</w:t>
            </w:r>
          </w:p>
          <w:p w14:paraId="712C867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103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E77B7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0±5.4</w:t>
            </w:r>
          </w:p>
          <w:p w14:paraId="15B3793B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313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64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E866E" w14:textId="77777777" w:rsidR="004A63C4" w:rsidRPr="001245CE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15.7±8.4</w:t>
            </w:r>
          </w:p>
          <w:p w14:paraId="76B7F41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37</w:t>
            </w:r>
            <w:r w:rsidRPr="001245C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AFC4E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0.8</w:t>
            </w:r>
          </w:p>
          <w:p w14:paraId="484E04CB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568)</w:t>
            </w:r>
          </w:p>
        </w:tc>
      </w:tr>
      <w:tr w:rsidR="009A659E" w:rsidRPr="00DB37E9" w14:paraId="1170ADD6" w14:textId="77777777" w:rsidTr="00F4233A">
        <w:trPr>
          <w:trHeight w:val="368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63893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52384" w14:textId="33E18648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nsP2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036B4" w14:textId="1C918D38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31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1F5042" w14:textId="41BB8E85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ACA</w:t>
            </w:r>
            <w:r w:rsid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 xml:space="preserve"> </w:t>
            </w: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(T)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56EF03" w14:textId="0CA9D781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AC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T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T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1C037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single" w:sz="4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D704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1±0.9</w:t>
            </w:r>
          </w:p>
          <w:p w14:paraId="4C89264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9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8EBE3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4±2.5</w:t>
            </w:r>
          </w:p>
          <w:p w14:paraId="332371C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7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D0FBE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795C4BC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48F3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.4±1.8</w:t>
            </w:r>
          </w:p>
          <w:p w14:paraId="49876DE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8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F00F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6825E93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1DF52E57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9AFD4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66B1DA0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C5326" w14:textId="3ED6E56F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31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EEEB258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3CB621" w14:textId="06E94ED2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AC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G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T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3F9D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5600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9±2.1</w:t>
            </w:r>
          </w:p>
          <w:p w14:paraId="0FB12CEF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64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57836" w14:textId="77777777" w:rsidR="009A659E" w:rsidRPr="0068274E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4.1±2.1</w:t>
            </w:r>
          </w:p>
          <w:p w14:paraId="21B1699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29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D762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7±4.7</w:t>
            </w:r>
          </w:p>
          <w:p w14:paraId="211A0F3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3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7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62CB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6±4.3</w:t>
            </w:r>
          </w:p>
          <w:p w14:paraId="70AE0E6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8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B0F3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±0.6</w:t>
            </w:r>
          </w:p>
          <w:p w14:paraId="063442D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2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6C22BD12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FF7939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0DA73B3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55465" w14:textId="1EC09D42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531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6D393A3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3B23F" w14:textId="659E59D6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AC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C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T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A198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1B5E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7±1.8</w:t>
            </w:r>
          </w:p>
          <w:p w14:paraId="318BDD0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5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BDA71" w14:textId="77777777" w:rsidR="009A659E" w:rsidRPr="0068274E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3.0±1.9</w:t>
            </w:r>
          </w:p>
          <w:p w14:paraId="24E80D0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68274E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8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86F3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9±1.4</w:t>
            </w:r>
          </w:p>
          <w:p w14:paraId="76DEF76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8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7133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7±3.2</w:t>
            </w:r>
          </w:p>
          <w:p w14:paraId="0A38561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0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B333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15F827F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52CF1A82" w14:textId="77777777" w:rsidTr="00DE494D">
        <w:trPr>
          <w:trHeight w:val="368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C432B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0698430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10EC9" w14:textId="1C485D68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inor SNV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11DB1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D0610" w14:textId="77777777" w:rsidR="004A63C4" w:rsidRPr="004F76A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7±4.6</w:t>
            </w:r>
          </w:p>
          <w:p w14:paraId="6ADE69E7" w14:textId="77777777" w:rsidR="004A63C4" w:rsidRPr="00FD7842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4F76A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135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AE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1B7CE" w14:textId="77777777" w:rsidR="004A63C4" w:rsidRPr="004F76A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4F76AD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10.6±6.3</w:t>
            </w:r>
          </w:p>
          <w:p w14:paraId="7E454175" w14:textId="77777777" w:rsidR="004A63C4" w:rsidRPr="00FD7842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4F76AD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4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4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D2DCC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8±5.4</w:t>
            </w:r>
          </w:p>
          <w:p w14:paraId="4302D489" w14:textId="77777777" w:rsidR="004A63C4" w:rsidRPr="00FD7842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119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9E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0550C" w14:textId="77777777" w:rsidR="004A63C4" w:rsidRPr="00AB6BA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1.7±9.3</w:t>
            </w:r>
          </w:p>
          <w:p w14:paraId="47EB9FED" w14:textId="77777777" w:rsidR="004A63C4" w:rsidRPr="00FD7842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AB6BAA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87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31686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±0.6</w:t>
            </w:r>
          </w:p>
          <w:p w14:paraId="3563DAD6" w14:textId="77777777" w:rsidR="004A63C4" w:rsidRPr="00FD7842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23)</w:t>
            </w:r>
          </w:p>
        </w:tc>
      </w:tr>
      <w:tr w:rsidR="009A659E" w:rsidRPr="00DB37E9" w14:paraId="3E364A51" w14:textId="77777777" w:rsidTr="00F4233A">
        <w:trPr>
          <w:trHeight w:val="354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38D41A" w14:textId="77777777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nsP3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DD259" w14:textId="3DDFBA75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nsP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3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1190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B5F33" w14:textId="77A764C6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1190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AFEA36" w14:textId="53575A68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TCC</w:t>
            </w:r>
            <w:r w:rsid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 xml:space="preserve"> </w:t>
            </w: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(S)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90CC7" w14:textId="36DA092A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T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A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C</w:t>
            </w:r>
            <w:r w:rsidR="00F4233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Y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C358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0EC3B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2±2.3</w:t>
            </w:r>
          </w:p>
          <w:p w14:paraId="1E77934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6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918E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311D2C2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3FD6E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308E4B5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C1A8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3</w:t>
            </w:r>
          </w:p>
          <w:p w14:paraId="45C3489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3EF7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1</w:t>
            </w:r>
          </w:p>
          <w:p w14:paraId="4AC68DAF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2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7BDBBB4E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DD3CD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A433929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4C3FF" w14:textId="6C10572D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1190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C0FC8E8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B39C2" w14:textId="687A4C9D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T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T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C</w:t>
            </w:r>
            <w:r w:rsidR="00F4233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F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39A4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23E4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.2±3.8</w:t>
            </w:r>
          </w:p>
          <w:p w14:paraId="1B5B20C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26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4372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46C3842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8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137C9" w14:textId="77777777" w:rsidR="009A659E" w:rsidRPr="00DF1501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DF1501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5.5±1.5</w:t>
            </w:r>
          </w:p>
          <w:p w14:paraId="0AB60AA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DF1501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0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2E94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2±1.7</w:t>
            </w:r>
          </w:p>
          <w:p w14:paraId="447C2F5F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6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321C89" w14:textId="77777777" w:rsidR="009A659E" w:rsidRPr="001245CE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1245CE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4</w:t>
            </w:r>
          </w:p>
          <w:p w14:paraId="7C7DA97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1245CE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23)</w:t>
            </w:r>
          </w:p>
        </w:tc>
      </w:tr>
      <w:tr w:rsidR="009A659E" w:rsidRPr="00DB37E9" w14:paraId="4E9CA826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DA7A2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C04B4EA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D3E49" w14:textId="2DED7307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1190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A6B6915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AB407D" w14:textId="2793B458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T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G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C</w:t>
            </w:r>
            <w:r w:rsidR="00F4233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C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5F0E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77A3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4±2.6</w:t>
            </w:r>
          </w:p>
          <w:p w14:paraId="0767DDD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5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B6E08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20D1010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021F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24C2ABD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7EF3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3</w:t>
            </w:r>
          </w:p>
          <w:p w14:paraId="71AFDD3A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6DD4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1</w:t>
            </w:r>
          </w:p>
          <w:p w14:paraId="2223B32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2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1DFECE76" w14:textId="77777777" w:rsidTr="00DE494D">
        <w:trPr>
          <w:trHeight w:val="368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BA77F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D85B057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AE787" w14:textId="5DA6C75E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inor SNV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0EB8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775F3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9±8.7</w:t>
            </w:r>
          </w:p>
          <w:p w14:paraId="7C74CD0E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344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B93DD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13944FD8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50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8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7BAAE" w14:textId="77777777" w:rsidR="004A63C4" w:rsidRPr="001F7AA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1F7AAD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5.5±1.5</w:t>
            </w:r>
          </w:p>
          <w:p w14:paraId="78517B4D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1F7AAD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05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42DDC" w14:textId="77777777" w:rsidR="004A63C4" w:rsidRPr="00824D4B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4±1.7</w:t>
            </w:r>
          </w:p>
          <w:p w14:paraId="7A90388B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824D4B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03</w:t>
            </w:r>
            <w:r w:rsidRPr="00824D4B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634B8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6</w:t>
            </w:r>
          </w:p>
          <w:p w14:paraId="79B13302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99)</w:t>
            </w:r>
          </w:p>
        </w:tc>
      </w:tr>
      <w:tr w:rsidR="009A659E" w:rsidRPr="00DB37E9" w14:paraId="2BD40146" w14:textId="77777777" w:rsidTr="00F4233A">
        <w:trPr>
          <w:trHeight w:val="368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34CB9" w14:textId="77777777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nsP4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33676" w14:textId="1A14C64F" w:rsidR="009A659E" w:rsidRPr="00494666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nsP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4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94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D443A" w14:textId="23444040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4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948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1F4C7A" w14:textId="59343CAB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GCC</w:t>
            </w:r>
            <w:r w:rsid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 xml:space="preserve"> </w:t>
            </w:r>
            <w:r w:rsidRPr="00F4233A">
              <w:rPr>
                <w:rFonts w:ascii="Calibri" w:eastAsia="굴림" w:hAnsi="Calibri" w:cs="Calibri"/>
                <w:kern w:val="0"/>
                <w:sz w:val="24"/>
                <w:szCs w:val="24"/>
              </w:rPr>
              <w:t>(A)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58AE9" w14:textId="655922AA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GC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A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A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ED50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4</w:t>
            </w:r>
          </w:p>
        </w:tc>
        <w:tc>
          <w:tcPr>
            <w:tcW w:w="962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F32D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.0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±2.2</w:t>
            </w:r>
          </w:p>
          <w:p w14:paraId="717EAFB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8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FF7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279CC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6±6.6</w:t>
            </w:r>
          </w:p>
          <w:p w14:paraId="1EB6590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26078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±0.9</w:t>
            </w:r>
          </w:p>
          <w:p w14:paraId="28BBD04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7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EB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146B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6.4±8.1</w:t>
            </w:r>
          </w:p>
          <w:p w14:paraId="257208E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2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BA75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  <w:p w14:paraId="79E0456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2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340B3BCF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1A761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4BF22FC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DE302" w14:textId="47E6E820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4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948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0EA85D0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1C5E59" w14:textId="43144FBF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GC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T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A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C316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F472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±0.6</w:t>
            </w:r>
          </w:p>
          <w:p w14:paraId="62B9A77D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B5E3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2±1.1</w:t>
            </w:r>
          </w:p>
          <w:p w14:paraId="573A7531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1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EB363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3</w:t>
            </w:r>
          </w:p>
          <w:p w14:paraId="6124CDF4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E068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3B4DFAD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C8C4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0.8</w:t>
            </w:r>
          </w:p>
          <w:p w14:paraId="45BE63E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2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9A659E" w:rsidRPr="00DB37E9" w14:paraId="514C52DA" w14:textId="77777777" w:rsidTr="00F4233A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23217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548778C" w14:textId="77777777" w:rsidR="009A659E" w:rsidRPr="00494666" w:rsidRDefault="009A659E" w:rsidP="009A6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EEB82" w14:textId="16D4FA6B" w:rsidR="009A659E" w:rsidRPr="00F4233A" w:rsidRDefault="009A659E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nsP4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948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053DB62B" w14:textId="77777777" w:rsidR="009A659E" w:rsidRPr="00F4233A" w:rsidRDefault="009A659E" w:rsidP="00F423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823E3A" w14:textId="3FE158B1" w:rsidR="009A659E" w:rsidRPr="00F4233A" w:rsidRDefault="009A659E" w:rsidP="00F4233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hAnsi="Calibri" w:cs="Calibri"/>
                <w:sz w:val="24"/>
                <w:szCs w:val="24"/>
              </w:rPr>
              <w:t>GC</w:t>
            </w:r>
            <w:r w:rsidRP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>G</w:t>
            </w:r>
            <w:r w:rsidR="00F4233A">
              <w:rPr>
                <w:rFonts w:ascii="Calibri" w:hAnsi="Calibri" w:cs="Calibri"/>
                <w:b/>
                <w:color w:val="FF0000"/>
                <w:sz w:val="24"/>
                <w:szCs w:val="24"/>
              </w:rPr>
              <w:t xml:space="preserve"> </w:t>
            </w:r>
            <w:r w:rsidRPr="00F4233A">
              <w:rPr>
                <w:rFonts w:ascii="Calibri" w:hAnsi="Calibri" w:cs="Calibri"/>
                <w:sz w:val="24"/>
                <w:szCs w:val="24"/>
              </w:rPr>
              <w:t>(A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A102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ACD9C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3±1.8</w:t>
            </w:r>
          </w:p>
          <w:p w14:paraId="175EB5E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54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757620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9±1.8</w:t>
            </w:r>
          </w:p>
          <w:p w14:paraId="6041723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3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81BA6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3</w:t>
            </w:r>
          </w:p>
          <w:p w14:paraId="1CD97D75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EB649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6F9404FB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-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FF1B2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0.8</w:t>
            </w:r>
          </w:p>
          <w:p w14:paraId="5937EB57" w14:textId="77777777" w:rsidR="009A659E" w:rsidRPr="00930EED" w:rsidRDefault="009A659E" w:rsidP="009A659E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2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53436E32" w14:textId="77777777" w:rsidTr="00DE494D">
        <w:trPr>
          <w:trHeight w:val="368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364C3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B0D7870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2343B" w14:textId="6B50D85D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inor SNV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AA995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4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86D35" w14:textId="77777777" w:rsidR="004A63C4" w:rsidRPr="00377F5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6±3.7</w:t>
            </w:r>
          </w:p>
          <w:p w14:paraId="3A4246F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377F5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99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CA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890B3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8.7±9.4</w:t>
            </w:r>
          </w:p>
          <w:p w14:paraId="2CC3F440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170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E1131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0±1.2</w:t>
            </w:r>
          </w:p>
          <w:p w14:paraId="23666BC1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291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FFEB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094C5" w14:textId="77777777" w:rsidR="004A63C4" w:rsidRPr="00532C8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6.4±8.1</w:t>
            </w:r>
          </w:p>
          <w:p w14:paraId="6798123F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532C8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221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0DC11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3±2.3</w:t>
            </w:r>
          </w:p>
          <w:p w14:paraId="4C076891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99)</w:t>
            </w:r>
          </w:p>
        </w:tc>
      </w:tr>
      <w:tr w:rsidR="004A63C4" w:rsidRPr="00DB37E9" w14:paraId="447B8549" w14:textId="77777777" w:rsidTr="00DE494D">
        <w:trPr>
          <w:trHeight w:val="368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7671A" w14:textId="77777777" w:rsidR="004A63C4" w:rsidRPr="00494666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494666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6"/>
              </w:rPr>
              <w:t>E2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6B42B6" w14:textId="5AF89165" w:rsidR="004A63C4" w:rsidRPr="00494666" w:rsidRDefault="004D5029" w:rsidP="004D502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E2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1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B1A09" w14:textId="2CC1C014" w:rsidR="004A63C4" w:rsidRPr="00F4233A" w:rsidRDefault="004D5029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E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12</w:t>
            </w:r>
            <w:r w:rsidR="004A63C4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85357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853572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527D8D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TTC (F)</w:t>
            </w:r>
          </w:p>
        </w:tc>
        <w:tc>
          <w:tcPr>
            <w:tcW w:w="104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73922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b/>
                <w:bCs/>
                <w:color w:val="FF0000"/>
                <w:kern w:val="24"/>
                <w:sz w:val="24"/>
                <w:szCs w:val="24"/>
              </w:rPr>
              <w:t>A</w:t>
            </w:r>
            <w:r w:rsidRPr="00F4233A">
              <w:rPr>
                <w:rFonts w:ascii="Calibri" w:eastAsia="맑은 고딕" w:hAnsi="Calibri" w:cs="Calibri"/>
                <w:color w:val="000000" w:themeColor="text1"/>
                <w:kern w:val="24"/>
                <w:sz w:val="24"/>
                <w:szCs w:val="24"/>
              </w:rPr>
              <w:t>TC (</w:t>
            </w:r>
            <w:r w:rsidRPr="00F4233A">
              <w:rPr>
                <w:rFonts w:ascii="Calibri" w:eastAsia="맑은 고딕" w:hAnsi="Calibri" w:cs="Calibri"/>
                <w:b/>
                <w:color w:val="FF0000"/>
                <w:kern w:val="24"/>
                <w:sz w:val="24"/>
                <w:szCs w:val="24"/>
              </w:rPr>
              <w:t>I</w:t>
            </w:r>
            <w:r w:rsidRPr="00F4233A">
              <w:rPr>
                <w:rFonts w:ascii="Calibri" w:eastAsia="맑은 고딕" w:hAnsi="Calibri" w:cs="Calibri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77597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2</w:t>
            </w:r>
          </w:p>
        </w:tc>
        <w:tc>
          <w:tcPr>
            <w:tcW w:w="962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70118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5</w:t>
            </w:r>
          </w:p>
          <w:p w14:paraId="4071A406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8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E5DC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2</w:t>
            </w:r>
          </w:p>
          <w:p w14:paraId="564FC4AD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6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8FB96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0.9</w:t>
            </w:r>
          </w:p>
          <w:p w14:paraId="1E18820F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2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247C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1.0</w:t>
            </w:r>
          </w:p>
          <w:p w14:paraId="62C76378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1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FE0D1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  <w:p w14:paraId="2BA06CD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78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73721655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B528EB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FB2B0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6D251" w14:textId="3D8E4EA4" w:rsidR="004A63C4" w:rsidRPr="00F4233A" w:rsidRDefault="004D5029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E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12</w:t>
            </w:r>
            <w:r w:rsidR="004A63C4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85357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853572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1DDF591A" w14:textId="77777777" w:rsidR="004A63C4" w:rsidRPr="00F4233A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9EE99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b/>
                <w:bCs/>
                <w:color w:val="FF0000"/>
                <w:kern w:val="24"/>
                <w:sz w:val="24"/>
                <w:szCs w:val="24"/>
              </w:rPr>
              <w:t>G</w:t>
            </w:r>
            <w:r w:rsidRPr="00F4233A">
              <w:rPr>
                <w:rFonts w:ascii="Calibri" w:eastAsia="맑은 고딕" w:hAnsi="Calibri" w:cs="Calibri"/>
                <w:color w:val="000000" w:themeColor="text1"/>
                <w:kern w:val="24"/>
                <w:sz w:val="24"/>
                <w:szCs w:val="24"/>
              </w:rPr>
              <w:t>TC (</w:t>
            </w:r>
            <w:r w:rsidRPr="00F4233A">
              <w:rPr>
                <w:rFonts w:ascii="Calibri" w:eastAsia="맑은 고딕" w:hAnsi="Calibri" w:cs="Calibri"/>
                <w:b/>
                <w:color w:val="FF0000"/>
                <w:kern w:val="24"/>
                <w:sz w:val="24"/>
                <w:szCs w:val="24"/>
              </w:rPr>
              <w:t>V</w:t>
            </w:r>
            <w:r w:rsidRPr="00F4233A">
              <w:rPr>
                <w:rFonts w:ascii="Calibri" w:eastAsia="맑은 고딕" w:hAnsi="Calibri" w:cs="Calibri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3273E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±0.7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5502F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9±1.1</w:t>
            </w:r>
          </w:p>
          <w:p w14:paraId="6D521308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8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112B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2426E2A6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5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1C5B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1±0.9</w:t>
            </w:r>
          </w:p>
          <w:p w14:paraId="4499A59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3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1D62D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0.6</w:t>
            </w:r>
          </w:p>
          <w:p w14:paraId="0B32666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0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E252D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±0.7</w:t>
            </w:r>
          </w:p>
          <w:p w14:paraId="133500F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6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5CA2F862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CFB396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97350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9743F" w14:textId="3456DFC5" w:rsidR="004A63C4" w:rsidRPr="00F4233A" w:rsidRDefault="004D5029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E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12</w:t>
            </w:r>
            <w:r w:rsidR="004A63C4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85357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853572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</w:p>
        </w:tc>
        <w:tc>
          <w:tcPr>
            <w:tcW w:w="900" w:type="dxa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92D407E" w14:textId="77777777" w:rsidR="004A63C4" w:rsidRPr="00F4233A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01709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b/>
                <w:bCs/>
                <w:color w:val="FF0000"/>
                <w:kern w:val="24"/>
                <w:sz w:val="24"/>
                <w:szCs w:val="24"/>
              </w:rPr>
              <w:t>C</w:t>
            </w:r>
            <w:r w:rsidRPr="00F4233A">
              <w:rPr>
                <w:rFonts w:ascii="Calibri" w:eastAsia="맑은 고딕" w:hAnsi="Calibri" w:cs="Calibri"/>
                <w:color w:val="000000" w:themeColor="text1"/>
                <w:kern w:val="24"/>
                <w:sz w:val="24"/>
                <w:szCs w:val="24"/>
              </w:rPr>
              <w:t>TC (</w:t>
            </w:r>
            <w:r w:rsidRPr="00F4233A">
              <w:rPr>
                <w:rFonts w:ascii="Calibri" w:eastAsia="맑은 고딕" w:hAnsi="Calibri" w:cs="Calibri"/>
                <w:b/>
                <w:color w:val="FF0000"/>
                <w:kern w:val="24"/>
                <w:sz w:val="24"/>
                <w:szCs w:val="24"/>
              </w:rPr>
              <w:t>L</w:t>
            </w:r>
            <w:r w:rsidRPr="00F4233A">
              <w:rPr>
                <w:rFonts w:ascii="Calibri" w:eastAsia="맑은 고딕" w:hAnsi="Calibri" w:cs="Calibri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0985F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.2±3.2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26821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5±4.2</w:t>
            </w:r>
          </w:p>
          <w:p w14:paraId="609177E1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45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0CDED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64D8D91C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9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FB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DE31B" w14:textId="77777777" w:rsidR="004A63C4" w:rsidRPr="006F2D31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6F2D31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9.4±3.1</w:t>
            </w:r>
          </w:p>
          <w:p w14:paraId="25CE7E24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6F2D31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38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B8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A0450" w14:textId="77777777" w:rsidR="004A63C4" w:rsidRPr="006F2D31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6F2D31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9.9±4.5</w:t>
            </w:r>
          </w:p>
          <w:p w14:paraId="4A147E14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6F2D31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8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0C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5996A" w14:textId="77777777" w:rsidR="004A63C4" w:rsidRPr="00BB16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BB16DA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1.7±37.6</w:t>
            </w:r>
          </w:p>
          <w:p w14:paraId="164B2A5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BB16DA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64)</w:t>
            </w:r>
          </w:p>
        </w:tc>
      </w:tr>
      <w:tr w:rsidR="004A63C4" w:rsidRPr="00DB37E9" w14:paraId="57D144E2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1F9FB7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3F20B3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6382F" w14:textId="6C35CA13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inor SNV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36560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1±3.9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4" w:space="0" w:color="000000"/>
              <w:right w:val="nil"/>
            </w:tcBorders>
            <w:shd w:val="clear" w:color="auto" w:fill="FFF5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EA35B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5.7±5.1</w:t>
            </w:r>
          </w:p>
          <w:p w14:paraId="1A1DB3FA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83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E301A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±0.8</w:t>
            </w:r>
          </w:p>
          <w:p w14:paraId="69D80459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386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AA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BBF4C" w14:textId="77777777" w:rsidR="004A63C4" w:rsidRPr="00FA7C77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FA7C77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10.9±3.0</w:t>
            </w:r>
          </w:p>
          <w:p w14:paraId="6C569A4D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FA7C77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7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AA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A780E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0.9±5.2</w:t>
            </w:r>
          </w:p>
          <w:p w14:paraId="7C8C8321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071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4" w:space="0" w:color="000000"/>
              <w:right w:val="nil"/>
            </w:tcBorders>
            <w:shd w:val="clear" w:color="auto" w:fill="FF0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F8538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2.5±39.0</w:t>
            </w:r>
          </w:p>
          <w:p w14:paraId="5DF6957A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80)</w:t>
            </w:r>
          </w:p>
        </w:tc>
      </w:tr>
      <w:tr w:rsidR="004A63C4" w:rsidRPr="00DB37E9" w14:paraId="4BE7B1DC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4C6A98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2108E" w14:textId="0B39CD32" w:rsidR="004A63C4" w:rsidRPr="00494666" w:rsidRDefault="004D5029" w:rsidP="004D5029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E</w:t>
            </w: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sz w:val="22"/>
                <w:szCs w:val="14"/>
              </w:rPr>
              <w:t>2</w:t>
            </w:r>
            <w:r w:rsidRPr="004D5029"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</w:t>
            </w:r>
            <w:r>
              <w:rPr>
                <w:rFonts w:ascii="Calibri" w:eastAsia="맑은 고딕" w:hAnsi="Calibri" w:cs="Calibri"/>
                <w:b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1C811" w14:textId="5899ED41" w:rsidR="004A63C4" w:rsidRPr="00F4233A" w:rsidRDefault="004D5029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E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32</w:t>
            </w:r>
            <w:r w:rsidR="004A63C4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A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4FBA8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GAG (E)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740CF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GA</w:t>
            </w:r>
            <w:r w:rsidRPr="00F4233A">
              <w:rPr>
                <w:rFonts w:ascii="Calibri" w:eastAsia="맑은 고딕" w:hAnsi="Calibri" w:cs="Calibri"/>
                <w:b/>
                <w:bCs/>
                <w:color w:val="FF0000"/>
                <w:kern w:val="24"/>
                <w:sz w:val="24"/>
                <w:szCs w:val="24"/>
              </w:rPr>
              <w:t>A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 xml:space="preserve"> (E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E2AE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±0.3</w:t>
            </w:r>
          </w:p>
        </w:tc>
        <w:tc>
          <w:tcPr>
            <w:tcW w:w="962" w:type="dxa"/>
            <w:tcBorders>
              <w:top w:val="single" w:sz="4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FBFE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±0.8</w:t>
            </w:r>
          </w:p>
          <w:p w14:paraId="2830A874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79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B26D5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5±0.8</w:t>
            </w:r>
          </w:p>
          <w:p w14:paraId="3FCD982A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7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3548E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8±0.4</w:t>
            </w:r>
          </w:p>
          <w:p w14:paraId="10DFA880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2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FF2F7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1±0.6</w:t>
            </w:r>
          </w:p>
          <w:p w14:paraId="6928DDF9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71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87731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±0.3</w:t>
            </w:r>
          </w:p>
          <w:p w14:paraId="0E61758F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2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516CB74E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9F26A2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7E99C2EE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8197F" w14:textId="79D92B01" w:rsidR="004A63C4" w:rsidRPr="00F4233A" w:rsidRDefault="004D5029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E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32</w:t>
            </w:r>
            <w:r w:rsidR="004A63C4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T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C5712D9" w14:textId="77777777" w:rsidR="004A63C4" w:rsidRPr="00F4233A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AF676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GA</w:t>
            </w:r>
            <w:r w:rsidRPr="00F4233A">
              <w:rPr>
                <w:rFonts w:ascii="Calibri" w:eastAsia="맑은 고딕" w:hAnsi="Calibri" w:cs="Calibri"/>
                <w:b/>
                <w:bCs/>
                <w:color w:val="FF0000"/>
                <w:kern w:val="24"/>
                <w:sz w:val="24"/>
                <w:szCs w:val="24"/>
              </w:rPr>
              <w:t>T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 xml:space="preserve"> (</w:t>
            </w:r>
            <w:r w:rsidRPr="00F4233A">
              <w:rPr>
                <w:rFonts w:ascii="Calibri" w:eastAsia="맑은 고딕" w:hAnsi="Calibri" w:cs="Calibri"/>
                <w:b/>
                <w:color w:val="FF0000"/>
                <w:kern w:val="24"/>
                <w:sz w:val="24"/>
                <w:szCs w:val="24"/>
              </w:rPr>
              <w:t>D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DC85C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6±0.5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C53CE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.0±1.8</w:t>
            </w:r>
          </w:p>
          <w:p w14:paraId="71F7CC57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12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722E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±0.0</w:t>
            </w:r>
          </w:p>
          <w:p w14:paraId="71B22CE9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86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1EDAA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.3±2.3</w:t>
            </w:r>
          </w:p>
          <w:p w14:paraId="3CB778E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26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5660B" w14:textId="77777777" w:rsidR="004A63C4" w:rsidRPr="00B22A2F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B22A2F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2.4±1.2</w:t>
            </w:r>
          </w:p>
          <w:p w14:paraId="15489C1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B22A2F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AB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843D8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0.8±18.7</w:t>
            </w:r>
          </w:p>
          <w:p w14:paraId="756F7F1F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26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0C0AB620" w14:textId="77777777" w:rsidTr="00DE494D">
        <w:trPr>
          <w:trHeight w:val="354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C10CAB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530FD416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83346" w14:textId="6F287500" w:rsidR="004A63C4" w:rsidRPr="00F4233A" w:rsidRDefault="004D5029" w:rsidP="009E575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E2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432</w:t>
            </w:r>
            <w:r w:rsidR="004A63C4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-</w:t>
            </w:r>
            <w:r w:rsidR="00D57EE0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G</w:t>
            </w:r>
            <w:r w:rsidR="003B04A2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/</w:t>
            </w:r>
            <w:r w:rsidR="00D57EE0" w:rsidRPr="00F4233A">
              <w:rPr>
                <w:rFonts w:ascii="Calibri" w:eastAsia="맑은 고딕" w:hAnsi="Calibri" w:cs="Calibri"/>
                <w:color w:val="000000"/>
                <w:kern w:val="24"/>
                <w:sz w:val="22"/>
                <w:szCs w:val="14"/>
              </w:rPr>
              <w:t>C</w:t>
            </w:r>
          </w:p>
        </w:tc>
        <w:tc>
          <w:tcPr>
            <w:tcW w:w="900" w:type="dxa"/>
            <w:vMerge/>
            <w:tcBorders>
              <w:top w:val="single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69E3D1C1" w14:textId="77777777" w:rsidR="004A63C4" w:rsidRPr="00F4233A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F2C455" w14:textId="77777777" w:rsidR="004A63C4" w:rsidRPr="00F4233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4"/>
                <w:szCs w:val="24"/>
              </w:rPr>
            </w:pP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GA</w:t>
            </w:r>
            <w:r w:rsidRPr="00F4233A">
              <w:rPr>
                <w:rFonts w:ascii="Calibri" w:eastAsia="맑은 고딕" w:hAnsi="Calibri" w:cs="Calibri"/>
                <w:b/>
                <w:bCs/>
                <w:color w:val="FF0000"/>
                <w:kern w:val="24"/>
                <w:sz w:val="24"/>
                <w:szCs w:val="24"/>
              </w:rPr>
              <w:t>C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 xml:space="preserve"> (</w:t>
            </w:r>
            <w:r w:rsidRPr="00F4233A">
              <w:rPr>
                <w:rFonts w:ascii="Calibri" w:eastAsia="맑은 고딕" w:hAnsi="Calibri" w:cs="Calibri"/>
                <w:b/>
                <w:color w:val="FF0000"/>
                <w:kern w:val="24"/>
                <w:sz w:val="24"/>
                <w:szCs w:val="24"/>
              </w:rPr>
              <w:t>D</w:t>
            </w:r>
            <w:r w:rsidRPr="00F4233A">
              <w:rPr>
                <w:rFonts w:ascii="Calibri" w:eastAsia="맑은 고딕" w:hAnsi="Calibri" w:cs="Calibri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2EE4E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.8±1.6</w:t>
            </w:r>
          </w:p>
        </w:tc>
        <w:tc>
          <w:tcPr>
            <w:tcW w:w="962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D2916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3.6±2.9</w:t>
            </w:r>
          </w:p>
          <w:p w14:paraId="51FE097B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53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dashed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EA16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1±0.3</w:t>
            </w:r>
          </w:p>
          <w:p w14:paraId="4141DD15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219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single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B361D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4.5±4.5</w:t>
            </w:r>
          </w:p>
          <w:p w14:paraId="0CE7B4F4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2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DE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15B3E2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7.3±3.8</w:t>
            </w:r>
          </w:p>
          <w:p w14:paraId="4BA2A444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055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FFA2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4A343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11.4±19.7</w:t>
            </w:r>
          </w:p>
          <w:p w14:paraId="30782406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</w:t>
            </w: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327</w:t>
            </w: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)</w:t>
            </w:r>
          </w:p>
        </w:tc>
      </w:tr>
      <w:tr w:rsidR="004A63C4" w:rsidRPr="00DB37E9" w14:paraId="31974D97" w14:textId="77777777" w:rsidTr="00DE494D">
        <w:trPr>
          <w:trHeight w:val="368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F9A918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1D8AB6D" w14:textId="77777777" w:rsidR="004A63C4" w:rsidRPr="00494666" w:rsidRDefault="004A63C4" w:rsidP="00DE49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</w:p>
        </w:tc>
        <w:tc>
          <w:tcPr>
            <w:tcW w:w="3783" w:type="dxa"/>
            <w:gridSpan w:val="3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546CB" w14:textId="4273B49F" w:rsidR="004A63C4" w:rsidRPr="00F4233A" w:rsidRDefault="003B04A2" w:rsidP="003B04A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22"/>
                <w:szCs w:val="36"/>
              </w:rPr>
            </w:pPr>
            <w:r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M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sz w:val="22"/>
                <w:szCs w:val="14"/>
              </w:rPr>
              <w:t>inor SNV</w:t>
            </w:r>
            <w:r w:rsidR="004D5029" w:rsidRPr="00F4233A">
              <w:rPr>
                <w:rFonts w:ascii="Calibri" w:eastAsia="맑은 고딕" w:hAnsi="Calibri" w:cs="Calibri"/>
                <w:b/>
                <w:bCs/>
                <w:color w:val="000000"/>
                <w:kern w:val="24"/>
                <w:position w:val="-4"/>
                <w:sz w:val="22"/>
                <w:szCs w:val="14"/>
                <w:vertAlign w:val="subscript"/>
              </w:rPr>
              <w:t>freq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dashed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9BD8C" w14:textId="77777777" w:rsidR="004A63C4" w:rsidRPr="00930EED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굴림" w:hAnsi="Calibri" w:cs="Calibri"/>
                <w:kern w:val="0"/>
                <w:sz w:val="18"/>
                <w:szCs w:val="3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.7±2.4</w:t>
            </w:r>
          </w:p>
        </w:tc>
        <w:tc>
          <w:tcPr>
            <w:tcW w:w="962" w:type="dxa"/>
            <w:tcBorders>
              <w:top w:val="dashed" w:sz="4" w:space="0" w:color="000000"/>
              <w:left w:val="dashed" w:sz="4" w:space="0" w:color="000000"/>
              <w:bottom w:val="single" w:sz="12" w:space="0" w:color="000000"/>
              <w:right w:val="nil"/>
            </w:tcBorders>
            <w:shd w:val="clear" w:color="auto" w:fill="FFEF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9A1F8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6.1±5.2</w:t>
            </w:r>
          </w:p>
          <w:p w14:paraId="72674F2D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303)</w:t>
            </w:r>
          </w:p>
        </w:tc>
        <w:tc>
          <w:tcPr>
            <w:tcW w:w="988" w:type="dxa"/>
            <w:tcBorders>
              <w:top w:val="dashed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557860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0.7±0.8</w:t>
            </w:r>
          </w:p>
          <w:p w14:paraId="69F7A1E9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269)</w:t>
            </w:r>
          </w:p>
        </w:tc>
        <w:tc>
          <w:tcPr>
            <w:tcW w:w="962" w:type="dxa"/>
            <w:tcBorders>
              <w:top w:val="dashed" w:sz="4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FFD8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0B59D6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7.7±7.2</w:t>
            </w:r>
          </w:p>
          <w:p w14:paraId="3A824813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266)</w:t>
            </w:r>
          </w:p>
        </w:tc>
        <w:tc>
          <w:tcPr>
            <w:tcW w:w="962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AA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3D8DF" w14:textId="77777777" w:rsidR="004A63C4" w:rsidRPr="00BB16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</w:pPr>
            <w:r w:rsidRPr="00BB16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10.9±5.2</w:t>
            </w:r>
          </w:p>
          <w:p w14:paraId="1B739FEE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BB16DA">
              <w:rPr>
                <w:rFonts w:ascii="Calibri" w:eastAsia="맑은 고딕" w:hAnsi="Calibri" w:cs="Calibri"/>
                <w:b/>
                <w:color w:val="000000"/>
                <w:kern w:val="24"/>
                <w:sz w:val="18"/>
                <w:szCs w:val="16"/>
              </w:rPr>
              <w:t>(0.044)</w:t>
            </w:r>
          </w:p>
        </w:tc>
        <w:tc>
          <w:tcPr>
            <w:tcW w:w="989" w:type="dxa"/>
            <w:tcBorders>
              <w:top w:val="dashed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03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B3ACA" w14:textId="77777777" w:rsidR="004A63C4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 w:rsidRPr="00930EED"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22.3±38.7</w:t>
            </w:r>
          </w:p>
          <w:p w14:paraId="389B1C3E" w14:textId="77777777" w:rsidR="004A63C4" w:rsidRPr="004C34DA" w:rsidRDefault="004A63C4" w:rsidP="00DE494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</w:pPr>
            <w:r>
              <w:rPr>
                <w:rFonts w:ascii="Calibri" w:eastAsia="맑은 고딕" w:hAnsi="Calibri" w:cs="Calibri"/>
                <w:color w:val="000000"/>
                <w:kern w:val="24"/>
                <w:sz w:val="18"/>
                <w:szCs w:val="16"/>
              </w:rPr>
              <w:t>(0.472)</w:t>
            </w:r>
          </w:p>
        </w:tc>
      </w:tr>
    </w:tbl>
    <w:p w14:paraId="1488763F" w14:textId="77777777" w:rsidR="004A63C4" w:rsidRDefault="004A63C4" w:rsidP="004A63C4">
      <w:pPr>
        <w:rPr>
          <w:rFonts w:ascii="Calibri" w:hAnsi="Calibri" w:cs="Calibri"/>
          <w:sz w:val="24"/>
          <w:szCs w:val="24"/>
        </w:rPr>
      </w:pPr>
    </w:p>
    <w:p w14:paraId="7B673858" w14:textId="6AB65E0F" w:rsidR="0049500B" w:rsidRPr="004A63C4" w:rsidRDefault="004A63C4" w:rsidP="004A63C4">
      <w:pPr>
        <w:rPr>
          <w:rFonts w:ascii="Calibri" w:hAnsi="Calibri" w:cs="Calibri"/>
          <w:sz w:val="24"/>
          <w:szCs w:val="24"/>
        </w:rPr>
      </w:pPr>
      <w:r w:rsidRPr="00D23E75">
        <w:rPr>
          <w:rFonts w:ascii="Calibri" w:hAnsi="Calibri" w:cs="Calibri"/>
          <w:sz w:val="24"/>
          <w:szCs w:val="24"/>
        </w:rPr>
        <w:t xml:space="preserve">1) the gene in which the SNV is situated, 2) details of the SNV, 3) resulting change in amino acid, i.e. from WT </w:t>
      </w:r>
      <w:r w:rsidRPr="00D23E75">
        <w:rPr>
          <w:rFonts w:ascii="Calibri" w:hAnsi="Calibri" w:cs="Calibri"/>
          <w:sz w:val="24"/>
          <w:szCs w:val="24"/>
        </w:rPr>
        <w:lastRenderedPageBreak/>
        <w:t>(2wpc_Salmon consensus genome) to variant (changes shown in red), 4) Frequency of the minor SNV in the 2wpc_Salmon consensus genome, 5) Frequency of the minor SNV in the experimental group. Numbers inside brackets shows p-values from Welch's t-test comparing the SNV frequency in the experimental group with that of the 2wpc_Salmon consensus genome (bold letters indicate P-value</w:t>
      </w:r>
      <w:r>
        <w:rPr>
          <w:rFonts w:ascii="Calibri" w:hAnsi="Calibri" w:cs="Calibri"/>
          <w:sz w:val="24"/>
          <w:szCs w:val="24"/>
        </w:rPr>
        <w:t>s</w:t>
      </w:r>
      <w:r w:rsidRPr="00D23E75">
        <w:rPr>
          <w:rFonts w:ascii="Calibri" w:hAnsi="Calibri" w:cs="Calibri"/>
          <w:sz w:val="24"/>
          <w:szCs w:val="24"/>
        </w:rPr>
        <w:t xml:space="preserve"> less than 0.05)</w:t>
      </w:r>
      <w:r>
        <w:rPr>
          <w:rFonts w:ascii="Calibri" w:hAnsi="Calibri" w:cs="Calibri"/>
          <w:sz w:val="24"/>
          <w:szCs w:val="24"/>
        </w:rPr>
        <w:t>.</w:t>
      </w:r>
      <w:r w:rsidRPr="00D23E75">
        <w:rPr>
          <w:rFonts w:ascii="Calibri" w:hAnsi="Calibri" w:cs="Calibri"/>
          <w:sz w:val="24"/>
          <w:szCs w:val="24"/>
        </w:rPr>
        <w:t xml:space="preserve"> SNVs highlighted with a background color range from yellow to red, representing SNVfreq values from 5% (yellow) to the highest value (red), with the color intensifying progressively as the values increase</w:t>
      </w:r>
      <w:r w:rsidR="00BA210B">
        <w:rPr>
          <w:rFonts w:ascii="Calibri" w:hAnsi="Calibri" w:cs="Calibri"/>
          <w:sz w:val="24"/>
          <w:szCs w:val="24"/>
        </w:rPr>
        <w:t>.</w:t>
      </w:r>
    </w:p>
    <w:sectPr w:rsidR="0049500B" w:rsidRPr="004A63C4" w:rsidSect="00960A6C">
      <w:pgSz w:w="11906" w:h="16838"/>
      <w:pgMar w:top="284" w:right="284" w:bottom="284" w:left="28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466B0" w14:textId="77777777" w:rsidR="00764C6B" w:rsidRDefault="00764C6B" w:rsidP="00A668C2">
      <w:pPr>
        <w:spacing w:after="0" w:line="240" w:lineRule="auto"/>
      </w:pPr>
      <w:r>
        <w:separator/>
      </w:r>
    </w:p>
  </w:endnote>
  <w:endnote w:type="continuationSeparator" w:id="0">
    <w:p w14:paraId="762969AD" w14:textId="77777777" w:rsidR="00764C6B" w:rsidRDefault="00764C6B" w:rsidP="00A668C2">
      <w:pPr>
        <w:spacing w:after="0" w:line="240" w:lineRule="auto"/>
      </w:pPr>
      <w:r>
        <w:continuationSeparator/>
      </w:r>
    </w:p>
  </w:endnote>
  <w:endnote w:type="continuationNotice" w:id="1">
    <w:p w14:paraId="6E04DE81" w14:textId="77777777" w:rsidR="00764C6B" w:rsidRDefault="00764C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A4134" w14:textId="77777777" w:rsidR="00764C6B" w:rsidRDefault="00764C6B" w:rsidP="00A668C2">
      <w:pPr>
        <w:spacing w:after="0" w:line="240" w:lineRule="auto"/>
      </w:pPr>
      <w:r>
        <w:separator/>
      </w:r>
    </w:p>
  </w:footnote>
  <w:footnote w:type="continuationSeparator" w:id="0">
    <w:p w14:paraId="7C0602BD" w14:textId="77777777" w:rsidR="00764C6B" w:rsidRDefault="00764C6B" w:rsidP="00A668C2">
      <w:pPr>
        <w:spacing w:after="0" w:line="240" w:lineRule="auto"/>
      </w:pPr>
      <w:r>
        <w:continuationSeparator/>
      </w:r>
    </w:p>
  </w:footnote>
  <w:footnote w:type="continuationNotice" w:id="1">
    <w:p w14:paraId="697FECC0" w14:textId="77777777" w:rsidR="00764C6B" w:rsidRDefault="00764C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644BF0"/>
    <w:multiLevelType w:val="hybridMultilevel"/>
    <w:tmpl w:val="49BACC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610"/>
    <w:rsid w:val="00000C86"/>
    <w:rsid w:val="000030B8"/>
    <w:rsid w:val="00007DC8"/>
    <w:rsid w:val="00014C27"/>
    <w:rsid w:val="00016CD3"/>
    <w:rsid w:val="00017BB4"/>
    <w:rsid w:val="00023C18"/>
    <w:rsid w:val="00023F1A"/>
    <w:rsid w:val="00030320"/>
    <w:rsid w:val="00043174"/>
    <w:rsid w:val="0004372E"/>
    <w:rsid w:val="00047FC7"/>
    <w:rsid w:val="00056264"/>
    <w:rsid w:val="00066906"/>
    <w:rsid w:val="0006799E"/>
    <w:rsid w:val="00071042"/>
    <w:rsid w:val="00073F09"/>
    <w:rsid w:val="00076EAF"/>
    <w:rsid w:val="00080E5B"/>
    <w:rsid w:val="00081178"/>
    <w:rsid w:val="0008216B"/>
    <w:rsid w:val="00082CA1"/>
    <w:rsid w:val="000920B9"/>
    <w:rsid w:val="00092D67"/>
    <w:rsid w:val="000A510C"/>
    <w:rsid w:val="000B56EC"/>
    <w:rsid w:val="000C3E5E"/>
    <w:rsid w:val="000C4A7A"/>
    <w:rsid w:val="000C710B"/>
    <w:rsid w:val="000C7879"/>
    <w:rsid w:val="000C7DF7"/>
    <w:rsid w:val="000D02D9"/>
    <w:rsid w:val="000D1163"/>
    <w:rsid w:val="000D307C"/>
    <w:rsid w:val="000D416B"/>
    <w:rsid w:val="000E0B7F"/>
    <w:rsid w:val="000E6D9C"/>
    <w:rsid w:val="000F0388"/>
    <w:rsid w:val="000F4A9C"/>
    <w:rsid w:val="000F63AB"/>
    <w:rsid w:val="000F67ED"/>
    <w:rsid w:val="00100004"/>
    <w:rsid w:val="00100324"/>
    <w:rsid w:val="0010184D"/>
    <w:rsid w:val="00101896"/>
    <w:rsid w:val="001023AD"/>
    <w:rsid w:val="0010490E"/>
    <w:rsid w:val="0011107F"/>
    <w:rsid w:val="00111494"/>
    <w:rsid w:val="0011718A"/>
    <w:rsid w:val="00117DAD"/>
    <w:rsid w:val="0012175B"/>
    <w:rsid w:val="001245CE"/>
    <w:rsid w:val="00124B69"/>
    <w:rsid w:val="0013055D"/>
    <w:rsid w:val="00131A1E"/>
    <w:rsid w:val="00133B9A"/>
    <w:rsid w:val="001353E5"/>
    <w:rsid w:val="0013647C"/>
    <w:rsid w:val="00140F19"/>
    <w:rsid w:val="001428E0"/>
    <w:rsid w:val="00143EC1"/>
    <w:rsid w:val="00144BDA"/>
    <w:rsid w:val="00151476"/>
    <w:rsid w:val="00156BE7"/>
    <w:rsid w:val="00157901"/>
    <w:rsid w:val="00157F64"/>
    <w:rsid w:val="0016796C"/>
    <w:rsid w:val="00173DD8"/>
    <w:rsid w:val="00176F72"/>
    <w:rsid w:val="001832A3"/>
    <w:rsid w:val="001852F8"/>
    <w:rsid w:val="00187E73"/>
    <w:rsid w:val="00191268"/>
    <w:rsid w:val="00193389"/>
    <w:rsid w:val="001941D1"/>
    <w:rsid w:val="00194CAC"/>
    <w:rsid w:val="001A0D34"/>
    <w:rsid w:val="001A590F"/>
    <w:rsid w:val="001A61F4"/>
    <w:rsid w:val="001A6EA3"/>
    <w:rsid w:val="001B186B"/>
    <w:rsid w:val="001B5A23"/>
    <w:rsid w:val="001C374E"/>
    <w:rsid w:val="001C7B8D"/>
    <w:rsid w:val="001D35AD"/>
    <w:rsid w:val="001D4D76"/>
    <w:rsid w:val="001E0177"/>
    <w:rsid w:val="001E2117"/>
    <w:rsid w:val="001E2CCF"/>
    <w:rsid w:val="001E3813"/>
    <w:rsid w:val="001F2BC0"/>
    <w:rsid w:val="001F3A50"/>
    <w:rsid w:val="001F462E"/>
    <w:rsid w:val="001F7AAD"/>
    <w:rsid w:val="002015DF"/>
    <w:rsid w:val="00205D69"/>
    <w:rsid w:val="0021050D"/>
    <w:rsid w:val="002106F9"/>
    <w:rsid w:val="00222E66"/>
    <w:rsid w:val="00225ED8"/>
    <w:rsid w:val="002263C3"/>
    <w:rsid w:val="002270BC"/>
    <w:rsid w:val="0024043B"/>
    <w:rsid w:val="00240DF3"/>
    <w:rsid w:val="0024541E"/>
    <w:rsid w:val="00247A5B"/>
    <w:rsid w:val="002510C6"/>
    <w:rsid w:val="00256603"/>
    <w:rsid w:val="00262CA1"/>
    <w:rsid w:val="00265733"/>
    <w:rsid w:val="002659D7"/>
    <w:rsid w:val="00273AD4"/>
    <w:rsid w:val="0028137E"/>
    <w:rsid w:val="002819A2"/>
    <w:rsid w:val="002830BF"/>
    <w:rsid w:val="0028540B"/>
    <w:rsid w:val="0029160D"/>
    <w:rsid w:val="00292CA7"/>
    <w:rsid w:val="00294309"/>
    <w:rsid w:val="00295460"/>
    <w:rsid w:val="002965AE"/>
    <w:rsid w:val="002A5A94"/>
    <w:rsid w:val="002A605D"/>
    <w:rsid w:val="002B392F"/>
    <w:rsid w:val="002B45C3"/>
    <w:rsid w:val="002B5FE3"/>
    <w:rsid w:val="002B701B"/>
    <w:rsid w:val="002C242E"/>
    <w:rsid w:val="002C34CA"/>
    <w:rsid w:val="002D2339"/>
    <w:rsid w:val="002D29D1"/>
    <w:rsid w:val="002D375F"/>
    <w:rsid w:val="002D60BC"/>
    <w:rsid w:val="002E135C"/>
    <w:rsid w:val="002E3202"/>
    <w:rsid w:val="002F3E93"/>
    <w:rsid w:val="002F4242"/>
    <w:rsid w:val="002F4E0D"/>
    <w:rsid w:val="002F5E54"/>
    <w:rsid w:val="002F7604"/>
    <w:rsid w:val="00300659"/>
    <w:rsid w:val="00301E40"/>
    <w:rsid w:val="003028B0"/>
    <w:rsid w:val="003028BB"/>
    <w:rsid w:val="00312AE2"/>
    <w:rsid w:val="00313951"/>
    <w:rsid w:val="00314658"/>
    <w:rsid w:val="0031531B"/>
    <w:rsid w:val="00316103"/>
    <w:rsid w:val="00316FF3"/>
    <w:rsid w:val="00321272"/>
    <w:rsid w:val="00322493"/>
    <w:rsid w:val="00323545"/>
    <w:rsid w:val="0032365E"/>
    <w:rsid w:val="00323F14"/>
    <w:rsid w:val="00325726"/>
    <w:rsid w:val="003275C6"/>
    <w:rsid w:val="00337EC4"/>
    <w:rsid w:val="00337F79"/>
    <w:rsid w:val="003404CF"/>
    <w:rsid w:val="00347E72"/>
    <w:rsid w:val="0035244D"/>
    <w:rsid w:val="00353320"/>
    <w:rsid w:val="00355CFD"/>
    <w:rsid w:val="00360522"/>
    <w:rsid w:val="00360A35"/>
    <w:rsid w:val="00360A96"/>
    <w:rsid w:val="00362375"/>
    <w:rsid w:val="003652DE"/>
    <w:rsid w:val="00366E73"/>
    <w:rsid w:val="0037244D"/>
    <w:rsid w:val="0037569D"/>
    <w:rsid w:val="00377F5D"/>
    <w:rsid w:val="00385473"/>
    <w:rsid w:val="0039006A"/>
    <w:rsid w:val="003918D1"/>
    <w:rsid w:val="0039568F"/>
    <w:rsid w:val="00395D3D"/>
    <w:rsid w:val="00397470"/>
    <w:rsid w:val="003A19B2"/>
    <w:rsid w:val="003A39AE"/>
    <w:rsid w:val="003A4EFF"/>
    <w:rsid w:val="003A6761"/>
    <w:rsid w:val="003B04A2"/>
    <w:rsid w:val="003C5CC4"/>
    <w:rsid w:val="003D1078"/>
    <w:rsid w:val="003D2D81"/>
    <w:rsid w:val="003E0388"/>
    <w:rsid w:val="003E5FA3"/>
    <w:rsid w:val="003F1227"/>
    <w:rsid w:val="003F5AC6"/>
    <w:rsid w:val="00407344"/>
    <w:rsid w:val="0041761F"/>
    <w:rsid w:val="004203BE"/>
    <w:rsid w:val="00424A12"/>
    <w:rsid w:val="0042674A"/>
    <w:rsid w:val="00432A05"/>
    <w:rsid w:val="004348CB"/>
    <w:rsid w:val="00437346"/>
    <w:rsid w:val="00437E8F"/>
    <w:rsid w:val="00441254"/>
    <w:rsid w:val="00446CCC"/>
    <w:rsid w:val="0045168C"/>
    <w:rsid w:val="00452752"/>
    <w:rsid w:val="004545AA"/>
    <w:rsid w:val="0045482E"/>
    <w:rsid w:val="004567BE"/>
    <w:rsid w:val="00461A6A"/>
    <w:rsid w:val="00462687"/>
    <w:rsid w:val="004626E7"/>
    <w:rsid w:val="004627E1"/>
    <w:rsid w:val="00464333"/>
    <w:rsid w:val="00470680"/>
    <w:rsid w:val="00470E85"/>
    <w:rsid w:val="00471D81"/>
    <w:rsid w:val="004720A4"/>
    <w:rsid w:val="00473973"/>
    <w:rsid w:val="00475E88"/>
    <w:rsid w:val="00477804"/>
    <w:rsid w:val="0048075D"/>
    <w:rsid w:val="0048512E"/>
    <w:rsid w:val="00491B1B"/>
    <w:rsid w:val="00492BEB"/>
    <w:rsid w:val="00494419"/>
    <w:rsid w:val="00494478"/>
    <w:rsid w:val="00494666"/>
    <w:rsid w:val="0049500B"/>
    <w:rsid w:val="00496790"/>
    <w:rsid w:val="0049718A"/>
    <w:rsid w:val="004A63C4"/>
    <w:rsid w:val="004A6F5E"/>
    <w:rsid w:val="004B4282"/>
    <w:rsid w:val="004B77E2"/>
    <w:rsid w:val="004C03BD"/>
    <w:rsid w:val="004C1CC0"/>
    <w:rsid w:val="004C224C"/>
    <w:rsid w:val="004C2E47"/>
    <w:rsid w:val="004C34DA"/>
    <w:rsid w:val="004C4DC0"/>
    <w:rsid w:val="004D0C88"/>
    <w:rsid w:val="004D2711"/>
    <w:rsid w:val="004D5029"/>
    <w:rsid w:val="004D5E7A"/>
    <w:rsid w:val="004F5580"/>
    <w:rsid w:val="004F76AD"/>
    <w:rsid w:val="005103A5"/>
    <w:rsid w:val="0051609D"/>
    <w:rsid w:val="0051702A"/>
    <w:rsid w:val="00517139"/>
    <w:rsid w:val="0052068C"/>
    <w:rsid w:val="00525369"/>
    <w:rsid w:val="00527B8E"/>
    <w:rsid w:val="00532C8D"/>
    <w:rsid w:val="00532CA5"/>
    <w:rsid w:val="00533E5F"/>
    <w:rsid w:val="00535297"/>
    <w:rsid w:val="00537D7D"/>
    <w:rsid w:val="005402BF"/>
    <w:rsid w:val="00540F68"/>
    <w:rsid w:val="00542700"/>
    <w:rsid w:val="00546EBE"/>
    <w:rsid w:val="0054787B"/>
    <w:rsid w:val="00552277"/>
    <w:rsid w:val="00556D09"/>
    <w:rsid w:val="00556E22"/>
    <w:rsid w:val="00563744"/>
    <w:rsid w:val="00563842"/>
    <w:rsid w:val="005648B1"/>
    <w:rsid w:val="005706C9"/>
    <w:rsid w:val="005748E2"/>
    <w:rsid w:val="00577559"/>
    <w:rsid w:val="00577C0F"/>
    <w:rsid w:val="0058021A"/>
    <w:rsid w:val="00582000"/>
    <w:rsid w:val="00587035"/>
    <w:rsid w:val="00587A8B"/>
    <w:rsid w:val="0059285D"/>
    <w:rsid w:val="0059301B"/>
    <w:rsid w:val="00593063"/>
    <w:rsid w:val="005932C1"/>
    <w:rsid w:val="0059442E"/>
    <w:rsid w:val="00594C36"/>
    <w:rsid w:val="00595A90"/>
    <w:rsid w:val="005A4280"/>
    <w:rsid w:val="005A77F2"/>
    <w:rsid w:val="005B0720"/>
    <w:rsid w:val="005B0E83"/>
    <w:rsid w:val="005B16A4"/>
    <w:rsid w:val="005B55B4"/>
    <w:rsid w:val="005C062A"/>
    <w:rsid w:val="005C1C1A"/>
    <w:rsid w:val="005C314C"/>
    <w:rsid w:val="005C4DA1"/>
    <w:rsid w:val="005C4F7D"/>
    <w:rsid w:val="005C79BF"/>
    <w:rsid w:val="005D199E"/>
    <w:rsid w:val="005D28CC"/>
    <w:rsid w:val="005D42F0"/>
    <w:rsid w:val="005E035A"/>
    <w:rsid w:val="005E0E0C"/>
    <w:rsid w:val="005E6CCC"/>
    <w:rsid w:val="005E6D35"/>
    <w:rsid w:val="005F2560"/>
    <w:rsid w:val="0060578C"/>
    <w:rsid w:val="006225AB"/>
    <w:rsid w:val="00622D85"/>
    <w:rsid w:val="00625C29"/>
    <w:rsid w:val="006300B2"/>
    <w:rsid w:val="00631556"/>
    <w:rsid w:val="00635353"/>
    <w:rsid w:val="006353D7"/>
    <w:rsid w:val="00637060"/>
    <w:rsid w:val="00645FD7"/>
    <w:rsid w:val="00646630"/>
    <w:rsid w:val="00647FC2"/>
    <w:rsid w:val="00650E2C"/>
    <w:rsid w:val="00650EE2"/>
    <w:rsid w:val="006532A3"/>
    <w:rsid w:val="00654D9D"/>
    <w:rsid w:val="0066046E"/>
    <w:rsid w:val="00661AF4"/>
    <w:rsid w:val="00664E06"/>
    <w:rsid w:val="00674A17"/>
    <w:rsid w:val="00677A06"/>
    <w:rsid w:val="0068274E"/>
    <w:rsid w:val="006874EB"/>
    <w:rsid w:val="006932DB"/>
    <w:rsid w:val="0069458B"/>
    <w:rsid w:val="006975A5"/>
    <w:rsid w:val="006A1B13"/>
    <w:rsid w:val="006A2C01"/>
    <w:rsid w:val="006A5050"/>
    <w:rsid w:val="006B331F"/>
    <w:rsid w:val="006B3BED"/>
    <w:rsid w:val="006B4A60"/>
    <w:rsid w:val="006C0AF5"/>
    <w:rsid w:val="006C32A6"/>
    <w:rsid w:val="006C71B2"/>
    <w:rsid w:val="006D43D9"/>
    <w:rsid w:val="006D46D8"/>
    <w:rsid w:val="006D6AE1"/>
    <w:rsid w:val="006E22ED"/>
    <w:rsid w:val="006E3984"/>
    <w:rsid w:val="006E6150"/>
    <w:rsid w:val="006E6979"/>
    <w:rsid w:val="006F0897"/>
    <w:rsid w:val="006F1D2B"/>
    <w:rsid w:val="006F2D31"/>
    <w:rsid w:val="006F49A9"/>
    <w:rsid w:val="006F4C64"/>
    <w:rsid w:val="006F5BC0"/>
    <w:rsid w:val="006F6081"/>
    <w:rsid w:val="006F657D"/>
    <w:rsid w:val="007004E0"/>
    <w:rsid w:val="00705E6E"/>
    <w:rsid w:val="0071058B"/>
    <w:rsid w:val="007165C9"/>
    <w:rsid w:val="00717E1E"/>
    <w:rsid w:val="0072299E"/>
    <w:rsid w:val="0073544A"/>
    <w:rsid w:val="007354DE"/>
    <w:rsid w:val="0073572C"/>
    <w:rsid w:val="0073718F"/>
    <w:rsid w:val="00737BAF"/>
    <w:rsid w:val="00741A11"/>
    <w:rsid w:val="00742B23"/>
    <w:rsid w:val="00747AE1"/>
    <w:rsid w:val="007547AC"/>
    <w:rsid w:val="00755327"/>
    <w:rsid w:val="00756C25"/>
    <w:rsid w:val="00757257"/>
    <w:rsid w:val="00760BC9"/>
    <w:rsid w:val="00761152"/>
    <w:rsid w:val="00764C6B"/>
    <w:rsid w:val="00767667"/>
    <w:rsid w:val="007709E6"/>
    <w:rsid w:val="00781265"/>
    <w:rsid w:val="0078304C"/>
    <w:rsid w:val="00783991"/>
    <w:rsid w:val="007842DC"/>
    <w:rsid w:val="00785B48"/>
    <w:rsid w:val="00786715"/>
    <w:rsid w:val="00786DD1"/>
    <w:rsid w:val="00787D60"/>
    <w:rsid w:val="00791227"/>
    <w:rsid w:val="00792021"/>
    <w:rsid w:val="00792352"/>
    <w:rsid w:val="0079332E"/>
    <w:rsid w:val="0079338D"/>
    <w:rsid w:val="007A0A2C"/>
    <w:rsid w:val="007A4AF6"/>
    <w:rsid w:val="007C37C7"/>
    <w:rsid w:val="007D0300"/>
    <w:rsid w:val="007D3DF8"/>
    <w:rsid w:val="007D645E"/>
    <w:rsid w:val="007E7F02"/>
    <w:rsid w:val="007F22D3"/>
    <w:rsid w:val="00801B66"/>
    <w:rsid w:val="00801D2C"/>
    <w:rsid w:val="00801E17"/>
    <w:rsid w:val="00802666"/>
    <w:rsid w:val="00802807"/>
    <w:rsid w:val="008036B4"/>
    <w:rsid w:val="00812384"/>
    <w:rsid w:val="0081399E"/>
    <w:rsid w:val="0081521E"/>
    <w:rsid w:val="00824D4B"/>
    <w:rsid w:val="00830E59"/>
    <w:rsid w:val="00832908"/>
    <w:rsid w:val="008357A7"/>
    <w:rsid w:val="00836B10"/>
    <w:rsid w:val="008436A0"/>
    <w:rsid w:val="008454BB"/>
    <w:rsid w:val="00850865"/>
    <w:rsid w:val="00851730"/>
    <w:rsid w:val="008530C9"/>
    <w:rsid w:val="00853572"/>
    <w:rsid w:val="0085642D"/>
    <w:rsid w:val="008566EC"/>
    <w:rsid w:val="00857A47"/>
    <w:rsid w:val="008658DB"/>
    <w:rsid w:val="00866FDB"/>
    <w:rsid w:val="008674FF"/>
    <w:rsid w:val="0086791C"/>
    <w:rsid w:val="0087077C"/>
    <w:rsid w:val="0087553E"/>
    <w:rsid w:val="008766BC"/>
    <w:rsid w:val="0088017B"/>
    <w:rsid w:val="008814E8"/>
    <w:rsid w:val="008814F3"/>
    <w:rsid w:val="00882E58"/>
    <w:rsid w:val="008837D1"/>
    <w:rsid w:val="00883F6C"/>
    <w:rsid w:val="0089117C"/>
    <w:rsid w:val="0089423A"/>
    <w:rsid w:val="008949E8"/>
    <w:rsid w:val="008963CE"/>
    <w:rsid w:val="00897BB0"/>
    <w:rsid w:val="008A045F"/>
    <w:rsid w:val="008A34E2"/>
    <w:rsid w:val="008B07FF"/>
    <w:rsid w:val="008B2E8C"/>
    <w:rsid w:val="008B399A"/>
    <w:rsid w:val="008B7D8F"/>
    <w:rsid w:val="008C1301"/>
    <w:rsid w:val="008C1773"/>
    <w:rsid w:val="008C30D8"/>
    <w:rsid w:val="008C5BC5"/>
    <w:rsid w:val="008C5FAC"/>
    <w:rsid w:val="008C5FEA"/>
    <w:rsid w:val="008C760D"/>
    <w:rsid w:val="008D0CED"/>
    <w:rsid w:val="008D238F"/>
    <w:rsid w:val="008D259A"/>
    <w:rsid w:val="008E7E4A"/>
    <w:rsid w:val="008F2EA2"/>
    <w:rsid w:val="008F49F9"/>
    <w:rsid w:val="008F6E65"/>
    <w:rsid w:val="00904DC0"/>
    <w:rsid w:val="00911B6B"/>
    <w:rsid w:val="00914B36"/>
    <w:rsid w:val="00915BE4"/>
    <w:rsid w:val="00915E85"/>
    <w:rsid w:val="00920DDD"/>
    <w:rsid w:val="009210B2"/>
    <w:rsid w:val="00930EED"/>
    <w:rsid w:val="00931A78"/>
    <w:rsid w:val="00935A87"/>
    <w:rsid w:val="00942B54"/>
    <w:rsid w:val="009452F5"/>
    <w:rsid w:val="00946FA2"/>
    <w:rsid w:val="00952418"/>
    <w:rsid w:val="009554C7"/>
    <w:rsid w:val="00955628"/>
    <w:rsid w:val="00956EA6"/>
    <w:rsid w:val="00957AD2"/>
    <w:rsid w:val="00960A09"/>
    <w:rsid w:val="00960A6C"/>
    <w:rsid w:val="0096789E"/>
    <w:rsid w:val="00967918"/>
    <w:rsid w:val="00970649"/>
    <w:rsid w:val="00970B4D"/>
    <w:rsid w:val="009821B3"/>
    <w:rsid w:val="00982A56"/>
    <w:rsid w:val="00982E80"/>
    <w:rsid w:val="00983742"/>
    <w:rsid w:val="00991D14"/>
    <w:rsid w:val="009A659E"/>
    <w:rsid w:val="009B1590"/>
    <w:rsid w:val="009B16F3"/>
    <w:rsid w:val="009B4839"/>
    <w:rsid w:val="009B565C"/>
    <w:rsid w:val="009B5AEA"/>
    <w:rsid w:val="009C21FF"/>
    <w:rsid w:val="009C51CB"/>
    <w:rsid w:val="009C64F5"/>
    <w:rsid w:val="009C7249"/>
    <w:rsid w:val="009D1696"/>
    <w:rsid w:val="009D2229"/>
    <w:rsid w:val="009D6495"/>
    <w:rsid w:val="009D7CC9"/>
    <w:rsid w:val="009E0461"/>
    <w:rsid w:val="009E092C"/>
    <w:rsid w:val="009E1F9E"/>
    <w:rsid w:val="009E4B4B"/>
    <w:rsid w:val="009E575D"/>
    <w:rsid w:val="009E59DA"/>
    <w:rsid w:val="009F34E3"/>
    <w:rsid w:val="009F4165"/>
    <w:rsid w:val="009F43C4"/>
    <w:rsid w:val="00A0025B"/>
    <w:rsid w:val="00A02B27"/>
    <w:rsid w:val="00A03997"/>
    <w:rsid w:val="00A13AB6"/>
    <w:rsid w:val="00A279AC"/>
    <w:rsid w:val="00A33298"/>
    <w:rsid w:val="00A409B1"/>
    <w:rsid w:val="00A42C8E"/>
    <w:rsid w:val="00A430F9"/>
    <w:rsid w:val="00A43763"/>
    <w:rsid w:val="00A45838"/>
    <w:rsid w:val="00A5179E"/>
    <w:rsid w:val="00A5263B"/>
    <w:rsid w:val="00A550E5"/>
    <w:rsid w:val="00A56370"/>
    <w:rsid w:val="00A612DF"/>
    <w:rsid w:val="00A62B11"/>
    <w:rsid w:val="00A63056"/>
    <w:rsid w:val="00A63304"/>
    <w:rsid w:val="00A668C2"/>
    <w:rsid w:val="00A66AF1"/>
    <w:rsid w:val="00A71B6B"/>
    <w:rsid w:val="00A85E32"/>
    <w:rsid w:val="00A90BC6"/>
    <w:rsid w:val="00A91C58"/>
    <w:rsid w:val="00A91D1E"/>
    <w:rsid w:val="00A91F2C"/>
    <w:rsid w:val="00A9585B"/>
    <w:rsid w:val="00A9758D"/>
    <w:rsid w:val="00AA38D5"/>
    <w:rsid w:val="00AA6D2A"/>
    <w:rsid w:val="00AA73BD"/>
    <w:rsid w:val="00AB2A6E"/>
    <w:rsid w:val="00AB6BAA"/>
    <w:rsid w:val="00AC0610"/>
    <w:rsid w:val="00AC23C8"/>
    <w:rsid w:val="00AC2655"/>
    <w:rsid w:val="00AC5332"/>
    <w:rsid w:val="00AC6DBC"/>
    <w:rsid w:val="00AD0162"/>
    <w:rsid w:val="00AD44F5"/>
    <w:rsid w:val="00AD7FDF"/>
    <w:rsid w:val="00AE120C"/>
    <w:rsid w:val="00AE1323"/>
    <w:rsid w:val="00AF1673"/>
    <w:rsid w:val="00AF1AA9"/>
    <w:rsid w:val="00B03BAE"/>
    <w:rsid w:val="00B06F9B"/>
    <w:rsid w:val="00B119D3"/>
    <w:rsid w:val="00B15942"/>
    <w:rsid w:val="00B17B9C"/>
    <w:rsid w:val="00B206D0"/>
    <w:rsid w:val="00B20A5E"/>
    <w:rsid w:val="00B22A2F"/>
    <w:rsid w:val="00B2326D"/>
    <w:rsid w:val="00B25410"/>
    <w:rsid w:val="00B26C9A"/>
    <w:rsid w:val="00B2734A"/>
    <w:rsid w:val="00B31BDF"/>
    <w:rsid w:val="00B32065"/>
    <w:rsid w:val="00B52FB5"/>
    <w:rsid w:val="00B53064"/>
    <w:rsid w:val="00B56992"/>
    <w:rsid w:val="00B57DAB"/>
    <w:rsid w:val="00B57EBC"/>
    <w:rsid w:val="00B608B7"/>
    <w:rsid w:val="00B60ACA"/>
    <w:rsid w:val="00B60D07"/>
    <w:rsid w:val="00B63583"/>
    <w:rsid w:val="00B65F60"/>
    <w:rsid w:val="00B675AB"/>
    <w:rsid w:val="00B676DA"/>
    <w:rsid w:val="00B70085"/>
    <w:rsid w:val="00B81F0B"/>
    <w:rsid w:val="00B87898"/>
    <w:rsid w:val="00B904AF"/>
    <w:rsid w:val="00B90F78"/>
    <w:rsid w:val="00B910E5"/>
    <w:rsid w:val="00B93486"/>
    <w:rsid w:val="00B93687"/>
    <w:rsid w:val="00B97587"/>
    <w:rsid w:val="00BA1F81"/>
    <w:rsid w:val="00BA210B"/>
    <w:rsid w:val="00BA236A"/>
    <w:rsid w:val="00BA350C"/>
    <w:rsid w:val="00BB16DA"/>
    <w:rsid w:val="00BB1732"/>
    <w:rsid w:val="00BB209F"/>
    <w:rsid w:val="00BB24A5"/>
    <w:rsid w:val="00BC1899"/>
    <w:rsid w:val="00BC7177"/>
    <w:rsid w:val="00BD0A42"/>
    <w:rsid w:val="00BD38AD"/>
    <w:rsid w:val="00BD4601"/>
    <w:rsid w:val="00BF228D"/>
    <w:rsid w:val="00BF3A7F"/>
    <w:rsid w:val="00BF56B8"/>
    <w:rsid w:val="00C01B39"/>
    <w:rsid w:val="00C047DD"/>
    <w:rsid w:val="00C15811"/>
    <w:rsid w:val="00C210B3"/>
    <w:rsid w:val="00C22DB7"/>
    <w:rsid w:val="00C24A9D"/>
    <w:rsid w:val="00C305D0"/>
    <w:rsid w:val="00C332EC"/>
    <w:rsid w:val="00C354EB"/>
    <w:rsid w:val="00C45E34"/>
    <w:rsid w:val="00C513AB"/>
    <w:rsid w:val="00C51D6D"/>
    <w:rsid w:val="00C53280"/>
    <w:rsid w:val="00C550F8"/>
    <w:rsid w:val="00C61A01"/>
    <w:rsid w:val="00C63B35"/>
    <w:rsid w:val="00C72AEC"/>
    <w:rsid w:val="00C75397"/>
    <w:rsid w:val="00C75655"/>
    <w:rsid w:val="00C80DA5"/>
    <w:rsid w:val="00C81F5D"/>
    <w:rsid w:val="00C90CD2"/>
    <w:rsid w:val="00C92245"/>
    <w:rsid w:val="00C93D2F"/>
    <w:rsid w:val="00C9401E"/>
    <w:rsid w:val="00C96498"/>
    <w:rsid w:val="00CA3659"/>
    <w:rsid w:val="00CA603F"/>
    <w:rsid w:val="00CB00C0"/>
    <w:rsid w:val="00CB09BB"/>
    <w:rsid w:val="00CB2DF2"/>
    <w:rsid w:val="00CB3195"/>
    <w:rsid w:val="00CB7E92"/>
    <w:rsid w:val="00CC1380"/>
    <w:rsid w:val="00CC220D"/>
    <w:rsid w:val="00CC46D3"/>
    <w:rsid w:val="00CC7017"/>
    <w:rsid w:val="00CC7331"/>
    <w:rsid w:val="00CD23BE"/>
    <w:rsid w:val="00CD33A9"/>
    <w:rsid w:val="00CD5358"/>
    <w:rsid w:val="00CE663E"/>
    <w:rsid w:val="00CF4D5F"/>
    <w:rsid w:val="00CF4D75"/>
    <w:rsid w:val="00D05910"/>
    <w:rsid w:val="00D06331"/>
    <w:rsid w:val="00D105B4"/>
    <w:rsid w:val="00D2254E"/>
    <w:rsid w:val="00D23847"/>
    <w:rsid w:val="00D23E75"/>
    <w:rsid w:val="00D24C6E"/>
    <w:rsid w:val="00D24E70"/>
    <w:rsid w:val="00D26317"/>
    <w:rsid w:val="00D32CAF"/>
    <w:rsid w:val="00D32E0F"/>
    <w:rsid w:val="00D428F1"/>
    <w:rsid w:val="00D44B4F"/>
    <w:rsid w:val="00D46C46"/>
    <w:rsid w:val="00D52FE1"/>
    <w:rsid w:val="00D53BC0"/>
    <w:rsid w:val="00D54885"/>
    <w:rsid w:val="00D55D26"/>
    <w:rsid w:val="00D57EE0"/>
    <w:rsid w:val="00D60A94"/>
    <w:rsid w:val="00D61BCD"/>
    <w:rsid w:val="00D636B0"/>
    <w:rsid w:val="00D77798"/>
    <w:rsid w:val="00D83FEE"/>
    <w:rsid w:val="00D90D8E"/>
    <w:rsid w:val="00DA022C"/>
    <w:rsid w:val="00DA04FB"/>
    <w:rsid w:val="00DA3B02"/>
    <w:rsid w:val="00DA4C51"/>
    <w:rsid w:val="00DA6976"/>
    <w:rsid w:val="00DA6B8C"/>
    <w:rsid w:val="00DB0B73"/>
    <w:rsid w:val="00DB37E9"/>
    <w:rsid w:val="00DB64A5"/>
    <w:rsid w:val="00DC0453"/>
    <w:rsid w:val="00DC63CA"/>
    <w:rsid w:val="00DC72DC"/>
    <w:rsid w:val="00DC7B44"/>
    <w:rsid w:val="00DE0169"/>
    <w:rsid w:val="00DE09E2"/>
    <w:rsid w:val="00DE360F"/>
    <w:rsid w:val="00DE78AA"/>
    <w:rsid w:val="00DF0AE2"/>
    <w:rsid w:val="00DF1501"/>
    <w:rsid w:val="00DF1D17"/>
    <w:rsid w:val="00DF2EAF"/>
    <w:rsid w:val="00DF4598"/>
    <w:rsid w:val="00DF57D1"/>
    <w:rsid w:val="00E028F8"/>
    <w:rsid w:val="00E074AD"/>
    <w:rsid w:val="00E13B6B"/>
    <w:rsid w:val="00E1412E"/>
    <w:rsid w:val="00E1432A"/>
    <w:rsid w:val="00E172B2"/>
    <w:rsid w:val="00E17D1F"/>
    <w:rsid w:val="00E21976"/>
    <w:rsid w:val="00E2393A"/>
    <w:rsid w:val="00E311A6"/>
    <w:rsid w:val="00E32CAE"/>
    <w:rsid w:val="00E343E2"/>
    <w:rsid w:val="00E466AE"/>
    <w:rsid w:val="00E46816"/>
    <w:rsid w:val="00E46FB3"/>
    <w:rsid w:val="00E51F41"/>
    <w:rsid w:val="00E52167"/>
    <w:rsid w:val="00E562B4"/>
    <w:rsid w:val="00E60955"/>
    <w:rsid w:val="00E76736"/>
    <w:rsid w:val="00E80AD3"/>
    <w:rsid w:val="00E84141"/>
    <w:rsid w:val="00E87A1C"/>
    <w:rsid w:val="00EA64A3"/>
    <w:rsid w:val="00EA66B4"/>
    <w:rsid w:val="00EA6D09"/>
    <w:rsid w:val="00EB0495"/>
    <w:rsid w:val="00EB4CCF"/>
    <w:rsid w:val="00EB5EB0"/>
    <w:rsid w:val="00EB6551"/>
    <w:rsid w:val="00EB7566"/>
    <w:rsid w:val="00EC038F"/>
    <w:rsid w:val="00EC09DB"/>
    <w:rsid w:val="00EC0BBA"/>
    <w:rsid w:val="00EC11ED"/>
    <w:rsid w:val="00EC13BF"/>
    <w:rsid w:val="00EC16FE"/>
    <w:rsid w:val="00EC229C"/>
    <w:rsid w:val="00EC3F3E"/>
    <w:rsid w:val="00EC41F7"/>
    <w:rsid w:val="00EC625A"/>
    <w:rsid w:val="00EC709B"/>
    <w:rsid w:val="00ED1DE0"/>
    <w:rsid w:val="00ED33ED"/>
    <w:rsid w:val="00ED41B4"/>
    <w:rsid w:val="00ED4776"/>
    <w:rsid w:val="00ED5136"/>
    <w:rsid w:val="00ED5A11"/>
    <w:rsid w:val="00ED6703"/>
    <w:rsid w:val="00ED708D"/>
    <w:rsid w:val="00ED7D3C"/>
    <w:rsid w:val="00EE11A6"/>
    <w:rsid w:val="00EE1FEB"/>
    <w:rsid w:val="00EE5448"/>
    <w:rsid w:val="00EE55BA"/>
    <w:rsid w:val="00EF0850"/>
    <w:rsid w:val="00EF2B32"/>
    <w:rsid w:val="00EF310A"/>
    <w:rsid w:val="00EF4054"/>
    <w:rsid w:val="00EF524F"/>
    <w:rsid w:val="00EF64A6"/>
    <w:rsid w:val="00F068BC"/>
    <w:rsid w:val="00F06C24"/>
    <w:rsid w:val="00F074E9"/>
    <w:rsid w:val="00F12D6A"/>
    <w:rsid w:val="00F13EB1"/>
    <w:rsid w:val="00F1435F"/>
    <w:rsid w:val="00F14B01"/>
    <w:rsid w:val="00F15FD3"/>
    <w:rsid w:val="00F16037"/>
    <w:rsid w:val="00F24313"/>
    <w:rsid w:val="00F26436"/>
    <w:rsid w:val="00F26D75"/>
    <w:rsid w:val="00F33874"/>
    <w:rsid w:val="00F35C2E"/>
    <w:rsid w:val="00F37217"/>
    <w:rsid w:val="00F41A8B"/>
    <w:rsid w:val="00F4233A"/>
    <w:rsid w:val="00F5447A"/>
    <w:rsid w:val="00F554EC"/>
    <w:rsid w:val="00F566B9"/>
    <w:rsid w:val="00F67279"/>
    <w:rsid w:val="00F67F69"/>
    <w:rsid w:val="00F711F4"/>
    <w:rsid w:val="00F807A1"/>
    <w:rsid w:val="00F80D45"/>
    <w:rsid w:val="00F83DA4"/>
    <w:rsid w:val="00F90DDA"/>
    <w:rsid w:val="00F9259C"/>
    <w:rsid w:val="00F95CE9"/>
    <w:rsid w:val="00F976BE"/>
    <w:rsid w:val="00FA7C77"/>
    <w:rsid w:val="00FA7D41"/>
    <w:rsid w:val="00FB0009"/>
    <w:rsid w:val="00FB3F9C"/>
    <w:rsid w:val="00FB45E0"/>
    <w:rsid w:val="00FC10A7"/>
    <w:rsid w:val="00FC2A20"/>
    <w:rsid w:val="00FC3DD8"/>
    <w:rsid w:val="00FC3E52"/>
    <w:rsid w:val="00FC7601"/>
    <w:rsid w:val="00FD3CC3"/>
    <w:rsid w:val="00FD3DB8"/>
    <w:rsid w:val="00FD7842"/>
    <w:rsid w:val="00FE1118"/>
    <w:rsid w:val="00FE186C"/>
    <w:rsid w:val="00FE3006"/>
    <w:rsid w:val="00FF0C0D"/>
    <w:rsid w:val="00FF3719"/>
    <w:rsid w:val="00FF59B5"/>
    <w:rsid w:val="056E26E2"/>
    <w:rsid w:val="0725D040"/>
    <w:rsid w:val="0881D7DE"/>
    <w:rsid w:val="105D7514"/>
    <w:rsid w:val="10DE2906"/>
    <w:rsid w:val="1288565F"/>
    <w:rsid w:val="12CBF285"/>
    <w:rsid w:val="15BE05DB"/>
    <w:rsid w:val="15E0DD8C"/>
    <w:rsid w:val="16398748"/>
    <w:rsid w:val="1AFB52C6"/>
    <w:rsid w:val="22C765C8"/>
    <w:rsid w:val="234DFD0C"/>
    <w:rsid w:val="269B2090"/>
    <w:rsid w:val="2B1DE6BA"/>
    <w:rsid w:val="33406AFD"/>
    <w:rsid w:val="350FE54E"/>
    <w:rsid w:val="356C7032"/>
    <w:rsid w:val="356F01B1"/>
    <w:rsid w:val="36660E93"/>
    <w:rsid w:val="369A26A2"/>
    <w:rsid w:val="38F6BBFF"/>
    <w:rsid w:val="3B14185F"/>
    <w:rsid w:val="3E3CC576"/>
    <w:rsid w:val="414FFB9D"/>
    <w:rsid w:val="4530B20C"/>
    <w:rsid w:val="45D82F45"/>
    <w:rsid w:val="4773FFA6"/>
    <w:rsid w:val="4846ACB6"/>
    <w:rsid w:val="48BE420F"/>
    <w:rsid w:val="48FFDB7C"/>
    <w:rsid w:val="5169C5CA"/>
    <w:rsid w:val="54D84B88"/>
    <w:rsid w:val="5905AE13"/>
    <w:rsid w:val="5D07A66C"/>
    <w:rsid w:val="5D25D36D"/>
    <w:rsid w:val="5E3EFAE1"/>
    <w:rsid w:val="60CB1C14"/>
    <w:rsid w:val="643B4354"/>
    <w:rsid w:val="68DD2F01"/>
    <w:rsid w:val="752D6375"/>
    <w:rsid w:val="758BF9E0"/>
    <w:rsid w:val="768D2DC6"/>
    <w:rsid w:val="77334FD6"/>
    <w:rsid w:val="7A6EE25C"/>
    <w:rsid w:val="7CF1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B9161"/>
  <w15:chartTrackingRefBased/>
  <w15:docId w15:val="{7FC4FD6F-E8C3-43C0-8169-2DC491CE6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0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8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68C2"/>
  </w:style>
  <w:style w:type="paragraph" w:styleId="a4">
    <w:name w:val="footer"/>
    <w:basedOn w:val="a"/>
    <w:link w:val="Char0"/>
    <w:uiPriority w:val="99"/>
    <w:unhideWhenUsed/>
    <w:rsid w:val="00A668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68C2"/>
  </w:style>
  <w:style w:type="paragraph" w:styleId="a5">
    <w:name w:val="Revision"/>
    <w:hidden/>
    <w:uiPriority w:val="99"/>
    <w:semiHidden/>
    <w:rsid w:val="00661AF4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qFormat/>
    <w:rsid w:val="008C5FEA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qFormat/>
    <w:rsid w:val="008C5FE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qFormat/>
    <w:rsid w:val="008C5FEA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C5FE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C5FEA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785B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85B48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785B48"/>
    <w:pPr>
      <w:spacing w:after="0" w:line="240" w:lineRule="auto"/>
      <w:jc w:val="left"/>
    </w:pPr>
    <w:rPr>
      <w:rFonts w:eastAsiaTheme="minorHAnsi"/>
      <w:sz w:val="22"/>
      <w:lang w:val="nb-NO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Char4"/>
    <w:uiPriority w:val="99"/>
    <w:semiHidden/>
    <w:unhideWhenUsed/>
    <w:rsid w:val="00785B48"/>
    <w:pPr>
      <w:snapToGrid w:val="0"/>
      <w:jc w:val="left"/>
    </w:pPr>
  </w:style>
  <w:style w:type="character" w:customStyle="1" w:styleId="Char4">
    <w:name w:val="각주 텍스트 Char"/>
    <w:basedOn w:val="a0"/>
    <w:link w:val="ab"/>
    <w:uiPriority w:val="99"/>
    <w:semiHidden/>
    <w:rsid w:val="00785B48"/>
  </w:style>
  <w:style w:type="character" w:styleId="ac">
    <w:name w:val="footnote reference"/>
    <w:basedOn w:val="a0"/>
    <w:uiPriority w:val="99"/>
    <w:semiHidden/>
    <w:unhideWhenUsed/>
    <w:rsid w:val="00785B48"/>
    <w:rPr>
      <w:vertAlign w:val="superscript"/>
    </w:rPr>
  </w:style>
  <w:style w:type="paragraph" w:styleId="ad">
    <w:name w:val="Normal (Web)"/>
    <w:basedOn w:val="a"/>
    <w:uiPriority w:val="99"/>
    <w:semiHidden/>
    <w:unhideWhenUsed/>
    <w:rsid w:val="006E6979"/>
    <w:rPr>
      <w:rFonts w:ascii="Times New Roman" w:hAnsi="Times New Roman" w:cs="Times New Roman"/>
      <w:sz w:val="24"/>
      <w:szCs w:val="24"/>
    </w:rPr>
  </w:style>
  <w:style w:type="paragraph" w:styleId="ae">
    <w:name w:val="List Paragraph"/>
    <w:basedOn w:val="a"/>
    <w:uiPriority w:val="34"/>
    <w:qFormat/>
    <w:rsid w:val="00EA6D0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5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8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2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0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7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5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6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6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67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75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5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9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0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75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8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99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4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6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1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8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2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6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0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76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5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09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0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55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8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9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0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4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4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98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7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4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72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05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710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06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08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09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55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98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186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693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536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54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1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1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7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116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09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8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550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75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3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1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0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8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7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97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8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84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5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6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39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88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944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0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17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9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9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72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00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93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36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25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61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93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332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2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30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5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002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5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85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22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7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564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22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7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964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00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1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10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71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136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1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55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20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45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4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1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5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62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7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89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9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4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5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1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0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20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04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079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22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63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07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49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8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31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32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63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4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633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8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92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07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7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24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4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5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3212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83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75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9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7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12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71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83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4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4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89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37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4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87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5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560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95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599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1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85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8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52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866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1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96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620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4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199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30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04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374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4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9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839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4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207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594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76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5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350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0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505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276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3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4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5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775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444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3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04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6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34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05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6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68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3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0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99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240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0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64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62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43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7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32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1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4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1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9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98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400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817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35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4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3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6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72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06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18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0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302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7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9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2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1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20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20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8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6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85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6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8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93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30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07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7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47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5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0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1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65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351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5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6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714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819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844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4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8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5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0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6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738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44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5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74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46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990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1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85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0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4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0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40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46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16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9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98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4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1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40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557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9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29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0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12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54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94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5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7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4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0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368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299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9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856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25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79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88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2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1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265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8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7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4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00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81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08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4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131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13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1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40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62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26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807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036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7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2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1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8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2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6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31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68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00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25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24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8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18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0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0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3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8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2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75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7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5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50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47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2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0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4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3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8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01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576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60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0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22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159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65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63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26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13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9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31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733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3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19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16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0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16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049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5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9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45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6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005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0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19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9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0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0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89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8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99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54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72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8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6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2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0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406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350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5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1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26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6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4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4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0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84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2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2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76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2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1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96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6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66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04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9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5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44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5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450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6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7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851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6C873AAEA6B4428AACB684F114F411" ma:contentTypeVersion="6" ma:contentTypeDescription="Opprett et nytt dokument." ma:contentTypeScope="" ma:versionID="75f6f9e969c10dda8e459bd5d3b9dffc">
  <xsd:schema xmlns:xsd="http://www.w3.org/2001/XMLSchema" xmlns:xs="http://www.w3.org/2001/XMLSchema" xmlns:p="http://schemas.microsoft.com/office/2006/metadata/properties" xmlns:ns2="018ffdb9-c24b-4a0e-a918-cb6218dbd141" xmlns:ns3="5d24c774-8807-4b11-bfb3-94509d913846" targetNamespace="http://schemas.microsoft.com/office/2006/metadata/properties" ma:root="true" ma:fieldsID="de079dbfaa77451d3a6c8efd743bd0e4" ns2:_="" ns3:_="">
    <xsd:import namespace="018ffdb9-c24b-4a0e-a918-cb6218dbd141"/>
    <xsd:import namespace="5d24c774-8807-4b11-bfb3-94509d9138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8ffdb9-c24b-4a0e-a918-cb6218dbd1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4c774-8807-4b11-bfb3-94509d9138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F150F7DA-7AB7-4C8D-9417-6F51C2FEEC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44CF6C0-B8AA-4ECF-B7F5-3FEC7914B2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D5E3B9-F434-4DD4-906C-AF8ABC150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ffdb9-c24b-4a0e-a918-cb6218dbd141"/>
    <ds:schemaRef ds:uri="5d24c774-8807-4b11-bfb3-94509d913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0B83A0-2744-4ED0-A647-9D3088CFB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Roh</dc:creator>
  <cp:keywords/>
  <dc:description/>
  <cp:lastModifiedBy>Roh, HyeongJin</cp:lastModifiedBy>
  <cp:revision>794</cp:revision>
  <dcterms:created xsi:type="dcterms:W3CDTF">2022-05-26T05:45:00Z</dcterms:created>
  <dcterms:modified xsi:type="dcterms:W3CDTF">2024-08-1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6C873AAEA6B4428AACB684F114F411</vt:lpwstr>
  </property>
</Properties>
</file>